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5933A" w14:textId="77777777" w:rsidR="00B76493" w:rsidRPr="00660514" w:rsidRDefault="00B76493" w:rsidP="00B76493">
      <w:pPr>
        <w:spacing w:after="100" w:afterAutospacing="1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660514">
        <w:rPr>
          <w:rFonts w:ascii="Times New Roman" w:hAnsi="Times New Roman"/>
          <w:b/>
          <w:bCs/>
          <w:color w:val="000000" w:themeColor="text1"/>
          <w:sz w:val="32"/>
          <w:szCs w:val="32"/>
        </w:rPr>
        <w:t>Supplementary information for</w:t>
      </w:r>
    </w:p>
    <w:p w14:paraId="768DCB18" w14:textId="77777777" w:rsidR="00B76493" w:rsidRPr="00660514" w:rsidRDefault="00B76493" w:rsidP="00B76493">
      <w:pPr>
        <w:spacing w:after="100" w:afterAutospacing="1"/>
        <w:rPr>
          <w:rFonts w:ascii="Times New Roman" w:hAnsi="Times New Roman"/>
          <w:b/>
          <w:bCs/>
          <w:color w:val="000000" w:themeColor="text1"/>
          <w:sz w:val="32"/>
          <w:szCs w:val="32"/>
        </w:rPr>
      </w:pPr>
      <w:r w:rsidRPr="00660514">
        <w:rPr>
          <w:rFonts w:ascii="Times New Roman" w:hAnsi="Times New Roman"/>
          <w:b/>
          <w:bCs/>
          <w:color w:val="000000" w:themeColor="text1"/>
          <w:sz w:val="32"/>
          <w:szCs w:val="32"/>
        </w:rPr>
        <w:t>Extinction magnitude of animals in the near future</w:t>
      </w:r>
    </w:p>
    <w:p w14:paraId="7615C69F" w14:textId="5329B5BA" w:rsidR="00A00263" w:rsidRPr="00660514" w:rsidRDefault="00A00263" w:rsidP="00A00263">
      <w:pPr>
        <w:spacing w:before="100" w:beforeAutospacing="1"/>
        <w:rPr>
          <w:rFonts w:ascii="Times New Roman" w:hAnsi="Times New Roman" w:cs="Times New Roman"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 xml:space="preserve">Kunio </w:t>
      </w:r>
      <w:proofErr w:type="spellStart"/>
      <w:r w:rsidRPr="00660514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Kaiho</w:t>
      </w:r>
      <w:proofErr w:type="spellEnd"/>
    </w:p>
    <w:p w14:paraId="27394EBF" w14:textId="77777777" w:rsidR="00A00263" w:rsidRPr="00660514" w:rsidRDefault="00A00263" w:rsidP="00B76493">
      <w:pPr>
        <w:pStyle w:val="Web"/>
        <w:spacing w:before="0" w:beforeAutospacing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35CAD8B4" w14:textId="44F1AE27" w:rsidR="00BA1C32" w:rsidRPr="00660514" w:rsidRDefault="00BA1C32" w:rsidP="00B76493">
      <w:pPr>
        <w:pStyle w:val="Web"/>
        <w:spacing w:before="0" w:beforeAutospacing="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660514">
        <w:rPr>
          <w:rFonts w:ascii="Times New Roman" w:hAnsi="Times New Roman"/>
          <w:b/>
          <w:color w:val="000000" w:themeColor="text1"/>
          <w:sz w:val="22"/>
          <w:szCs w:val="22"/>
        </w:rPr>
        <w:t>This PDF file includes five supplementary tables</w:t>
      </w:r>
      <w:r w:rsidR="00500A5A" w:rsidRPr="00660514">
        <w:rPr>
          <w:rFonts w:ascii="Times New Roman" w:hAnsi="Times New Roman"/>
          <w:b/>
          <w:color w:val="000000" w:themeColor="text1"/>
          <w:sz w:val="22"/>
          <w:szCs w:val="22"/>
        </w:rPr>
        <w:t xml:space="preserve"> (Supplementary Tables </w:t>
      </w:r>
      <w:r w:rsidR="00183B20">
        <w:rPr>
          <w:rFonts w:ascii="Times New Roman" w:hAnsi="Times New Roman"/>
          <w:b/>
          <w:color w:val="000000" w:themeColor="text1"/>
          <w:sz w:val="22"/>
          <w:szCs w:val="22"/>
        </w:rPr>
        <w:t>S</w:t>
      </w:r>
      <w:r w:rsidR="00500A5A" w:rsidRPr="00660514">
        <w:rPr>
          <w:rFonts w:ascii="Times New Roman" w:hAnsi="Times New Roman"/>
          <w:b/>
          <w:color w:val="000000" w:themeColor="text1"/>
          <w:sz w:val="22"/>
          <w:szCs w:val="22"/>
        </w:rPr>
        <w:t>1</w:t>
      </w:r>
      <w:r w:rsidR="00500A5A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–</w:t>
      </w:r>
      <w:r w:rsidR="00183B20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130DB1" w:rsidRPr="00660514">
        <w:rPr>
          <w:rFonts w:ascii="Times New Roman" w:hAnsi="Times New Roman"/>
          <w:b/>
          <w:color w:val="000000" w:themeColor="text1"/>
          <w:sz w:val="22"/>
          <w:szCs w:val="22"/>
        </w:rPr>
        <w:t>9</w:t>
      </w:r>
      <w:r w:rsidR="00500A5A" w:rsidRPr="00660514">
        <w:rPr>
          <w:rFonts w:ascii="Times New Roman" w:hAnsi="Times New Roman"/>
          <w:b/>
          <w:color w:val="000000" w:themeColor="text1"/>
          <w:sz w:val="22"/>
          <w:szCs w:val="22"/>
        </w:rPr>
        <w:t>)</w:t>
      </w:r>
      <w:r w:rsidR="00165C27">
        <w:rPr>
          <w:rFonts w:ascii="Times New Roman" w:hAnsi="Times New Roman"/>
          <w:b/>
          <w:color w:val="000000" w:themeColor="text1"/>
          <w:sz w:val="22"/>
          <w:szCs w:val="22"/>
        </w:rPr>
        <w:t xml:space="preserve"> and references</w:t>
      </w:r>
      <w:r w:rsidRPr="00660514">
        <w:rPr>
          <w:rFonts w:ascii="Times New Roman" w:hAnsi="Times New Roman"/>
          <w:b/>
          <w:color w:val="000000" w:themeColor="text1"/>
          <w:sz w:val="22"/>
          <w:szCs w:val="22"/>
        </w:rPr>
        <w:t xml:space="preserve">. </w:t>
      </w:r>
    </w:p>
    <w:p w14:paraId="06059A58" w14:textId="77777777" w:rsidR="00BA1C32" w:rsidRPr="00660514" w:rsidRDefault="00BA1C32" w:rsidP="00B76493">
      <w:pPr>
        <w:pStyle w:val="Web"/>
        <w:spacing w:before="0" w:beforeAutospacing="0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14:paraId="6AAF22A0" w14:textId="329DADB2" w:rsidR="00B76493" w:rsidRPr="00660514" w:rsidRDefault="00B76493" w:rsidP="008E78B4">
      <w:pPr>
        <w:pageBreakBefore/>
        <w:widowControl w:val="0"/>
        <w:rPr>
          <w:rFonts w:ascii="Times New Roman" w:hAnsi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1. Data of the proxies representing the four causes of animal extinctions in the past and present </w:t>
      </w:r>
    </w:p>
    <w:tbl>
      <w:tblPr>
        <w:tblW w:w="11051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0"/>
        <w:gridCol w:w="900"/>
        <w:gridCol w:w="1300"/>
        <w:gridCol w:w="1460"/>
        <w:gridCol w:w="1860"/>
        <w:gridCol w:w="980"/>
        <w:gridCol w:w="1150"/>
        <w:gridCol w:w="1141"/>
        <w:gridCol w:w="1140"/>
      </w:tblGrid>
      <w:tr w:rsidR="002B33C6" w14:paraId="1605CAC3" w14:textId="77777777" w:rsidTr="002B33C6">
        <w:trPr>
          <w:trHeight w:val="340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E658" w14:textId="26A8AB06" w:rsidR="002B33C6" w:rsidRDefault="006775C0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84DA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E7297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arine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EEB10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Tetrapod 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CA758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Global surfa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AF57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ercury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F6450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Deforesta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82463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tratospheric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89CD7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Impact</w:t>
            </w:r>
          </w:p>
        </w:tc>
      </w:tr>
      <w:tr w:rsidR="002B33C6" w14:paraId="485C1D4D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04878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152F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(Ma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E9400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9B71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species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16EA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temperature anomaly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F92F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rate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424F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C06B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soot (BC)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9C0B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crater</w:t>
            </w:r>
          </w:p>
        </w:tc>
      </w:tr>
      <w:tr w:rsidR="002B33C6" w14:paraId="1C9FF712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CDB82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DB71D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67F71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extinction (%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3FCD3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 extinction (%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6FE59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(°C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8720D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6C2EC4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B116F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Tg</w:t>
            </w:r>
            <w:proofErr w:type="spellEnd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8AF74" w14:textId="77777777" w:rsidR="002B33C6" w:rsidRDefault="002B33C6">
            <w:pPr>
              <w:jc w:val="center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2B33C6" w14:paraId="584EAC6D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61FD1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00 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6A32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CEC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DFD7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690E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473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5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7F52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0FB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5EF6" w14:textId="77777777" w:rsidR="002B33C6" w:rsidRDefault="002B33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7BD9FD93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C01E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700 C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C15AB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801A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38CC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B86FB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60DE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.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0D1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3C5E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610" w14:textId="77777777" w:rsidR="002B33C6" w:rsidRDefault="002B33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4D33130C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1E177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00 BC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962F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379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076F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E3CD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E4F9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FF27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4FB7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FF7D3" w14:textId="77777777" w:rsidR="002B33C6" w:rsidRDefault="002B33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77803798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9272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Late Eocen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4E626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544" w14:textId="253AA326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  <w:r w:rsidR="00A42D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CC3CB" w14:textId="5591C1BE" w:rsidR="002B33C6" w:rsidRDefault="006775C0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0</w:t>
            </w:r>
            <w:r w:rsidR="00A42D62"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*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FE29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6CAC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3CD09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83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6F8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opigai</w:t>
            </w:r>
            <w:proofErr w:type="spellEnd"/>
          </w:p>
        </w:tc>
      </w:tr>
      <w:tr w:rsidR="002B33C6" w14:paraId="53AB62BA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C7F9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PETM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4857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03E1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–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E932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–10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EC6C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E05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.0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8C9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BFDD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60AC" w14:textId="77777777" w:rsidR="002B33C6" w:rsidRDefault="002B33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18F6BA4D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4E8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K–P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323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D548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E87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4D9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-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23C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F5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D744B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3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45B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Chicxulub</w:t>
            </w:r>
          </w:p>
        </w:tc>
      </w:tr>
      <w:tr w:rsidR="002B33C6" w14:paraId="2D363AA9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EB9F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J–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0FD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DC0F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AED17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435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BB4B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AF48E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A9EC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50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C7BC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Morokweng</w:t>
            </w:r>
            <w:proofErr w:type="spellEnd"/>
          </w:p>
        </w:tc>
      </w:tr>
      <w:tr w:rsidR="002B33C6" w14:paraId="388A7D5A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52430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End-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A0127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51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2C7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3E93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9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5E79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365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19.7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FFD5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70817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1C25" w14:textId="77777777" w:rsidR="002B33C6" w:rsidRDefault="002B33C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14C89D9C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7AB3B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End-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BF7D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25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C12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91A5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CF8C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0F31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4.6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A2C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1C7B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8E74" w14:textId="77777777" w:rsidR="002B33C6" w:rsidRDefault="002B33C6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2B33C6" w14:paraId="2858EE0B" w14:textId="77777777" w:rsidTr="002B33C6">
        <w:trPr>
          <w:trHeight w:val="340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31640" w14:textId="77777777" w:rsidR="002B33C6" w:rsidRDefault="002B33C6">
            <w:pPr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End-O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985F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445–4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6FEA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D6A6F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8D2B5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82DF0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6.0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354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>–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834CE4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A2D8" w14:textId="77777777" w:rsidR="002B33C6" w:rsidRDefault="002B33C6">
            <w:pPr>
              <w:jc w:val="right"/>
              <w:rPr>
                <w:rFonts w:ascii="Arial" w:eastAsia="游ゴシック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游ゴシック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</w:tbl>
    <w:p w14:paraId="31982C03" w14:textId="20D204DE" w:rsidR="00B76493" w:rsidRPr="00413715" w:rsidRDefault="00B76493" w:rsidP="00B76493">
      <w:pPr>
        <w:spacing w:after="100" w:afterAutospacing="1"/>
        <w:rPr>
          <w:rFonts w:ascii="Times New Roman" w:hAnsi="Times New Roman" w:cs="Times New Roman"/>
          <w:color w:val="000000"/>
          <w:sz w:val="22"/>
          <w:szCs w:val="22"/>
        </w:rPr>
      </w:pPr>
      <w:r w:rsidRPr="003626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se data correspond to Figure 1. Data sources are the same as Figure 1. </w:t>
      </w:r>
      <w:r w:rsidR="00362697" w:rsidRPr="00362697">
        <w:rPr>
          <w:rFonts w:ascii="Times New Roman" w:hAnsi="Times New Roman" w:cs="Times New Roman"/>
          <w:sz w:val="22"/>
          <w:szCs w:val="22"/>
        </w:rPr>
        <w:t>Species extinction (%) data are taken from Kaiho</w:t>
      </w:r>
      <w:r w:rsidR="00F91D88" w:rsidRPr="00F91D88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362697" w:rsidRPr="00362697">
        <w:rPr>
          <w:rFonts w:ascii="Times New Roman" w:hAnsi="Times New Roman" w:cs="Times New Roman"/>
          <w:sz w:val="22"/>
          <w:szCs w:val="22"/>
        </w:rPr>
        <w:t xml:space="preserve"> for geologic age</w:t>
      </w:r>
      <w:r w:rsidR="00F91D88">
        <w:rPr>
          <w:rFonts w:ascii="Times New Roman" w:hAnsi="Times New Roman" w:cs="Times New Roman"/>
          <w:sz w:val="22"/>
          <w:szCs w:val="22"/>
        </w:rPr>
        <w:t xml:space="preserve"> crise</w:t>
      </w:r>
      <w:r w:rsidR="00362697" w:rsidRPr="00362697">
        <w:rPr>
          <w:rFonts w:ascii="Times New Roman" w:hAnsi="Times New Roman" w:cs="Times New Roman"/>
          <w:sz w:val="22"/>
          <w:szCs w:val="22"/>
        </w:rPr>
        <w:t xml:space="preserve">s and </w:t>
      </w:r>
      <w:proofErr w:type="spellStart"/>
      <w:r w:rsidR="00F91D88">
        <w:rPr>
          <w:rFonts w:ascii="Times New Roman" w:hAnsi="Times New Roman" w:cs="Times New Roman"/>
          <w:sz w:val="22"/>
          <w:szCs w:val="22"/>
        </w:rPr>
        <w:t>Barnosky</w:t>
      </w:r>
      <w:proofErr w:type="spellEnd"/>
      <w:r w:rsidR="00F91D88">
        <w:rPr>
          <w:rFonts w:ascii="Times New Roman" w:hAnsi="Times New Roman" w:cs="Times New Roman"/>
          <w:sz w:val="22"/>
          <w:szCs w:val="22"/>
        </w:rPr>
        <w:t xml:space="preserve"> et al.</w:t>
      </w:r>
      <w:r w:rsidR="00F91D88" w:rsidRPr="00F91D88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="00F91D88">
        <w:rPr>
          <w:rFonts w:ascii="Times New Roman" w:hAnsi="Times New Roman" w:cs="Times New Roman"/>
          <w:sz w:val="22"/>
          <w:szCs w:val="22"/>
        </w:rPr>
        <w:t xml:space="preserve"> and Ceballos et al.</w:t>
      </w:r>
      <w:r w:rsidR="00F91D88" w:rsidRPr="00F91D88">
        <w:rPr>
          <w:rFonts w:ascii="Times New Roman" w:hAnsi="Times New Roman" w:cs="Times New Roman"/>
          <w:sz w:val="22"/>
          <w:szCs w:val="22"/>
          <w:vertAlign w:val="superscript"/>
        </w:rPr>
        <w:t>2</w:t>
      </w:r>
      <w:r w:rsidR="00F91D88">
        <w:rPr>
          <w:rFonts w:ascii="Times New Roman" w:hAnsi="Times New Roman" w:cs="Times New Roman"/>
          <w:sz w:val="22"/>
          <w:szCs w:val="22"/>
        </w:rPr>
        <w:t xml:space="preserve"> </w:t>
      </w:r>
      <w:r w:rsidR="00362697" w:rsidRPr="00362697">
        <w:rPr>
          <w:rFonts w:ascii="Times New Roman" w:hAnsi="Times New Roman" w:cs="Times New Roman"/>
          <w:sz w:val="22"/>
          <w:szCs w:val="22"/>
        </w:rPr>
        <w:t>for the Holocene</w:t>
      </w:r>
      <w:r w:rsidR="00362697" w:rsidRPr="00362697">
        <w:rPr>
          <w:rFonts w:ascii="Arial" w:eastAsia="游ゴシック" w:hAnsi="Arial" w:cs="Arial"/>
          <w:color w:val="000000"/>
          <w:sz w:val="22"/>
          <w:szCs w:val="22"/>
        </w:rPr>
        <w:t>–</w:t>
      </w:r>
      <w:r w:rsidR="00362697" w:rsidRPr="00362697">
        <w:rPr>
          <w:rFonts w:ascii="Times New Roman" w:hAnsi="Times New Roman" w:cs="Times New Roman"/>
          <w:sz w:val="22"/>
          <w:szCs w:val="22"/>
        </w:rPr>
        <w:t>Anthropocene</w:t>
      </w:r>
      <w:r w:rsidR="006775C0">
        <w:rPr>
          <w:rFonts w:ascii="Times New Roman" w:hAnsi="Times New Roman" w:cs="Times New Roman"/>
          <w:sz w:val="22"/>
          <w:szCs w:val="22"/>
        </w:rPr>
        <w:t xml:space="preserve">. Those </w:t>
      </w:r>
      <w:r w:rsidR="006775C0" w:rsidRPr="00362697">
        <w:rPr>
          <w:rFonts w:ascii="Times New Roman" w:hAnsi="Times New Roman" w:cs="Times New Roman"/>
          <w:sz w:val="22"/>
          <w:szCs w:val="22"/>
        </w:rPr>
        <w:t xml:space="preserve">for </w:t>
      </w:r>
      <w:r w:rsidR="00A42D62">
        <w:rPr>
          <w:rFonts w:ascii="Times New Roman" w:hAnsi="Times New Roman" w:cs="Times New Roman"/>
          <w:sz w:val="22"/>
          <w:szCs w:val="22"/>
        </w:rPr>
        <w:t xml:space="preserve">the </w:t>
      </w:r>
      <w:r w:rsidR="006775C0" w:rsidRPr="00362697">
        <w:rPr>
          <w:rFonts w:ascii="Times New Roman" w:hAnsi="Times New Roman" w:cs="Times New Roman"/>
          <w:sz w:val="22"/>
          <w:szCs w:val="22"/>
        </w:rPr>
        <w:t>late Eocene</w:t>
      </w:r>
      <w:r w:rsidR="006775C0">
        <w:rPr>
          <w:rFonts w:ascii="Times New Roman" w:hAnsi="Times New Roman" w:cs="Times New Roman"/>
          <w:sz w:val="22"/>
          <w:szCs w:val="22"/>
        </w:rPr>
        <w:t xml:space="preserve"> were </w:t>
      </w:r>
      <w:r w:rsidR="00A42D62">
        <w:rPr>
          <w:rFonts w:ascii="Times New Roman" w:hAnsi="Times New Roman" w:cs="Times New Roman"/>
          <w:sz w:val="22"/>
          <w:szCs w:val="22"/>
        </w:rPr>
        <w:t>esti</w:t>
      </w:r>
      <w:r w:rsidR="00302D9A">
        <w:rPr>
          <w:rFonts w:ascii="Times New Roman" w:hAnsi="Times New Roman" w:cs="Times New Roman"/>
          <w:sz w:val="22"/>
          <w:szCs w:val="22"/>
        </w:rPr>
        <w:t>ma</w:t>
      </w:r>
      <w:r w:rsidR="00A42D62">
        <w:rPr>
          <w:rFonts w:ascii="Times New Roman" w:hAnsi="Times New Roman" w:cs="Times New Roman"/>
          <w:sz w:val="22"/>
          <w:szCs w:val="22"/>
        </w:rPr>
        <w:t>ted</w:t>
      </w:r>
      <w:r w:rsidR="006775C0">
        <w:rPr>
          <w:rFonts w:ascii="Times New Roman" w:hAnsi="Times New Roman" w:cs="Times New Roman"/>
          <w:sz w:val="22"/>
          <w:szCs w:val="22"/>
        </w:rPr>
        <w:t xml:space="preserve"> from </w:t>
      </w:r>
      <w:r w:rsidR="00A42D62">
        <w:rPr>
          <w:rFonts w:ascii="Times New Roman" w:hAnsi="Times New Roman" w:cs="Times New Roman"/>
          <w:sz w:val="22"/>
          <w:szCs w:val="22"/>
        </w:rPr>
        <w:t>Poag</w:t>
      </w:r>
      <w:r w:rsidR="00165C27" w:rsidRPr="00165C27">
        <w:rPr>
          <w:rFonts w:ascii="Times New Roman" w:hAnsi="Times New Roman" w:cs="Times New Roman"/>
          <w:sz w:val="22"/>
          <w:szCs w:val="22"/>
          <w:vertAlign w:val="superscript"/>
        </w:rPr>
        <w:t>35</w:t>
      </w:r>
      <w:r w:rsidR="00A42D62" w:rsidRPr="00165C27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A42D62">
        <w:rPr>
          <w:rFonts w:ascii="Times New Roman" w:hAnsi="Times New Roman" w:cs="Times New Roman"/>
          <w:sz w:val="22"/>
          <w:szCs w:val="22"/>
        </w:rPr>
        <w:t xml:space="preserve">for marine animals and </w:t>
      </w:r>
      <w:r w:rsidR="006775C0">
        <w:rPr>
          <w:rFonts w:ascii="Times New Roman" w:hAnsi="Times New Roman" w:cs="Times New Roman"/>
          <w:sz w:val="22"/>
          <w:szCs w:val="22"/>
        </w:rPr>
        <w:t xml:space="preserve">family data of </w:t>
      </w:r>
      <w:proofErr w:type="spellStart"/>
      <w:r w:rsidR="006775C0">
        <w:rPr>
          <w:rFonts w:ascii="Times New Roman" w:hAnsi="Times New Roman" w:cs="Times New Roman"/>
          <w:sz w:val="22"/>
          <w:szCs w:val="22"/>
        </w:rPr>
        <w:t>Sahney</w:t>
      </w:r>
      <w:proofErr w:type="spellEnd"/>
      <w:r w:rsidR="00A42D62">
        <w:rPr>
          <w:rFonts w:ascii="Times New Roman" w:hAnsi="Times New Roman" w:cs="Times New Roman"/>
          <w:sz w:val="22"/>
          <w:szCs w:val="22"/>
        </w:rPr>
        <w:t xml:space="preserve"> and Benton</w:t>
      </w:r>
      <w:r w:rsidR="00165C27" w:rsidRPr="00165C27">
        <w:rPr>
          <w:rFonts w:ascii="Times New Roman" w:hAnsi="Times New Roman" w:cs="Times New Roman"/>
          <w:sz w:val="22"/>
          <w:szCs w:val="22"/>
          <w:vertAlign w:val="superscript"/>
        </w:rPr>
        <w:t>36</w:t>
      </w:r>
      <w:r w:rsidR="00A42D62">
        <w:rPr>
          <w:rFonts w:ascii="Times New Roman" w:hAnsi="Times New Roman" w:cs="Times New Roman"/>
          <w:sz w:val="22"/>
          <w:szCs w:val="22"/>
        </w:rPr>
        <w:t xml:space="preserve"> for terrestrial </w:t>
      </w:r>
      <w:proofErr w:type="spellStart"/>
      <w:r w:rsidR="00A42D62">
        <w:rPr>
          <w:rFonts w:ascii="Times New Roman" w:hAnsi="Times New Roman" w:cs="Times New Roman"/>
          <w:sz w:val="22"/>
          <w:szCs w:val="22"/>
        </w:rPr>
        <w:t>tetrapods</w:t>
      </w:r>
      <w:proofErr w:type="spellEnd"/>
      <w:r w:rsidR="00A42D62">
        <w:rPr>
          <w:rFonts w:ascii="Times New Roman" w:hAnsi="Times New Roman" w:cs="Times New Roman"/>
          <w:sz w:val="22"/>
          <w:szCs w:val="22"/>
        </w:rPr>
        <w:t xml:space="preserve"> using </w:t>
      </w:r>
      <w:r w:rsidR="00A42D62" w:rsidRPr="00413715">
        <w:rPr>
          <w:rFonts w:ascii="Times New Roman" w:hAnsi="Times New Roman" w:cs="Times New Roman"/>
          <w:sz w:val="22"/>
          <w:szCs w:val="22"/>
        </w:rPr>
        <w:t>the conversion relationship curve of Kaiho</w:t>
      </w:r>
      <w:r w:rsidR="00A42D62" w:rsidRPr="00413715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="00A42D62" w:rsidRPr="00413715">
        <w:rPr>
          <w:rFonts w:ascii="Times New Roman" w:hAnsi="Times New Roman" w:cs="Times New Roman"/>
          <w:sz w:val="22"/>
          <w:szCs w:val="22"/>
        </w:rPr>
        <w:t>.</w:t>
      </w:r>
      <w:r w:rsidR="006775C0" w:rsidRPr="00413715">
        <w:rPr>
          <w:rFonts w:ascii="Times New Roman" w:hAnsi="Times New Roman" w:cs="Times New Roman"/>
          <w:sz w:val="22"/>
          <w:szCs w:val="22"/>
        </w:rPr>
        <w:t xml:space="preserve"> </w:t>
      </w:r>
      <w:r w:rsidR="00A42D62" w:rsidRPr="00413715">
        <w:rPr>
          <w:rFonts w:ascii="Times New Roman" w:hAnsi="Times New Roman" w:cs="Times New Roman"/>
          <w:color w:val="000000"/>
          <w:sz w:val="22"/>
          <w:szCs w:val="22"/>
        </w:rPr>
        <w:t>*</w:t>
      </w:r>
      <w:r w:rsidR="00302D9A" w:rsidRPr="00413715">
        <w:rPr>
          <w:rFonts w:ascii="Times New Roman" w:hAnsi="Times New Roman" w:cs="Times New Roman"/>
          <w:color w:val="000000"/>
          <w:sz w:val="22"/>
          <w:szCs w:val="22"/>
        </w:rPr>
        <w:t>M</w:t>
      </w:r>
      <w:r w:rsidR="00A42D62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aximum values. </w:t>
      </w:r>
      <w:r w:rsidR="006775C0" w:rsidRPr="00413715">
        <w:rPr>
          <w:rFonts w:ascii="Times New Roman" w:hAnsi="Times New Roman" w:cs="Times New Roman"/>
          <w:sz w:val="22"/>
          <w:szCs w:val="22"/>
        </w:rPr>
        <w:t>A</w:t>
      </w:r>
      <w:r w:rsidR="00735484" w:rsidRPr="00413715">
        <w:rPr>
          <w:rFonts w:ascii="Times New Roman" w:hAnsi="Times New Roman" w:cs="Times New Roman"/>
          <w:color w:val="000000"/>
          <w:sz w:val="22"/>
          <w:szCs w:val="22"/>
        </w:rPr>
        <w:t>mount of stratospheric soot w</w:t>
      </w:r>
      <w:r w:rsidR="006775C0" w:rsidRPr="00413715">
        <w:rPr>
          <w:rFonts w:ascii="Times New Roman" w:hAnsi="Times New Roman" w:cs="Times New Roman"/>
          <w:color w:val="000000"/>
          <w:sz w:val="22"/>
          <w:szCs w:val="22"/>
        </w:rPr>
        <w:t>as</w:t>
      </w:r>
      <w:r w:rsidR="00735484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 calculated using a method of </w:t>
      </w:r>
      <w:proofErr w:type="spellStart"/>
      <w:r w:rsidR="00735484" w:rsidRPr="00413715">
        <w:rPr>
          <w:rFonts w:ascii="Times New Roman" w:hAnsi="Times New Roman" w:cs="Times New Roman"/>
          <w:color w:val="000000"/>
          <w:sz w:val="22"/>
          <w:szCs w:val="22"/>
        </w:rPr>
        <w:t>Kaiho</w:t>
      </w:r>
      <w:proofErr w:type="spellEnd"/>
      <w:r w:rsidR="00735484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 and Oshima</w:t>
      </w:r>
      <w:r w:rsidR="00735484" w:rsidRPr="00413715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34</w:t>
      </w:r>
      <w:r w:rsidR="00583F6A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 and </w:t>
      </w:r>
      <w:r w:rsidR="0075786C">
        <w:rPr>
          <w:rFonts w:ascii="Times New Roman" w:hAnsi="Times New Roman" w:cs="Times New Roman"/>
          <w:color w:val="000000"/>
          <w:sz w:val="22"/>
          <w:szCs w:val="22"/>
        </w:rPr>
        <w:t>s</w:t>
      </w:r>
      <w:r w:rsidR="0075786C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edimentary rock and the thickness </w:t>
      </w:r>
      <w:r w:rsidR="00583F6A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data of </w:t>
      </w:r>
      <w:proofErr w:type="spellStart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>Koeberl</w:t>
      </w:r>
      <w:proofErr w:type="spellEnd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Reimold</w:t>
      </w:r>
      <w:r w:rsidR="00165C27" w:rsidRPr="00165C2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7</w:t>
      </w:r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w:proofErr w:type="spellStart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>Morokweng</w:t>
      </w:r>
      <w:proofErr w:type="spellEnd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r w:rsidR="0075786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ose of </w:t>
      </w:r>
      <w:proofErr w:type="spellStart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>Masaitis</w:t>
      </w:r>
      <w:proofErr w:type="spellEnd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t al.</w:t>
      </w:r>
      <w:r w:rsidR="00165C27" w:rsidRPr="00165C2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8</w:t>
      </w:r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</w:t>
      </w:r>
      <w:proofErr w:type="spellStart"/>
      <w:r w:rsidR="00583F6A" w:rsidRPr="00413715">
        <w:rPr>
          <w:rFonts w:ascii="Times New Roman" w:hAnsi="Times New Roman" w:cs="Times New Roman"/>
          <w:color w:val="000000" w:themeColor="text1"/>
          <w:sz w:val="22"/>
          <w:szCs w:val="22"/>
        </w:rPr>
        <w:t>Popigai</w:t>
      </w:r>
      <w:proofErr w:type="spellEnd"/>
      <w:r w:rsidR="00735484" w:rsidRPr="00413715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="00A42D62" w:rsidRPr="00413715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</w:p>
    <w:p w14:paraId="75B3C25B" w14:textId="77777777" w:rsidR="00735484" w:rsidRPr="00362697" w:rsidRDefault="00735484" w:rsidP="00B76493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02A3E96" w14:textId="28E34A14" w:rsidR="002C33F0" w:rsidRPr="00660514" w:rsidRDefault="002C33F0" w:rsidP="008E78B4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. Changes in the proxies representing the four causes of animal extinctions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500 CE </w:t>
      </w:r>
    </w:p>
    <w:tbl>
      <w:tblPr>
        <w:tblW w:w="10920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"/>
        <w:gridCol w:w="520"/>
        <w:gridCol w:w="520"/>
        <w:gridCol w:w="720"/>
        <w:gridCol w:w="940"/>
        <w:gridCol w:w="720"/>
        <w:gridCol w:w="960"/>
        <w:gridCol w:w="800"/>
        <w:gridCol w:w="920"/>
        <w:gridCol w:w="1000"/>
        <w:gridCol w:w="1020"/>
        <w:gridCol w:w="640"/>
        <w:gridCol w:w="820"/>
        <w:gridCol w:w="820"/>
      </w:tblGrid>
      <w:tr w:rsidR="00660514" w:rsidRPr="00660514" w14:paraId="717435FE" w14:textId="77777777" w:rsidTr="00B4287B">
        <w:trPr>
          <w:trHeight w:val="260"/>
        </w:trPr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9C2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3AD6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A08E6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mp 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1B45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1D5B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  <w:vertAlign w:val="subscript"/>
              </w:rPr>
              <w:t>2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emission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DE620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510F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 max</w:t>
            </w:r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9AF7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Human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1F2DC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Huma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C8CD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ation 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2303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ation 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DE8F4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c Soot 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C1B1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Soo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7041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c Soot </w:t>
            </w:r>
          </w:p>
        </w:tc>
      </w:tr>
      <w:tr w:rsidR="00660514" w:rsidRPr="00660514" w14:paraId="0CC320BE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3CF3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6EA80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F217E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B550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emi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B665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imu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361B" w14:textId="7A4FF74F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</w:t>
            </w:r>
            <w:r w:rsidR="00DB7DA0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e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rcury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58F" w14:textId="7D5B2E2C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</w:t>
            </w:r>
            <w:r w:rsidR="00DB7DA0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e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rcury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E149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pulation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B4C4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population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97CD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from 4000 B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49B8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from 4000 B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052A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c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1F6A0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case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0DDA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case</w:t>
            </w:r>
          </w:p>
        </w:tc>
      </w:tr>
      <w:tr w:rsidR="00660514" w:rsidRPr="00660514" w14:paraId="7282855B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BC382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82BB2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0FA7F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6A1C5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(Gt/y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8CEEA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(Gt/y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6EABB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r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EE5C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rate max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024F4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(Billion)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65CEA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 (Billion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7404B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(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A5B6F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imum (%)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2712A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(</w:t>
            </w:r>
            <w:proofErr w:type="spellStart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g</w:t>
            </w:r>
            <w:proofErr w:type="spellEnd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C28CF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 (</w:t>
            </w:r>
            <w:proofErr w:type="spellStart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g</w:t>
            </w:r>
            <w:proofErr w:type="spellEnd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)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661CC" w14:textId="77777777" w:rsidR="00B4287B" w:rsidRPr="00660514" w:rsidRDefault="00B4287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(</w:t>
            </w:r>
            <w:proofErr w:type="spellStart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g</w:t>
            </w:r>
            <w:proofErr w:type="spellEnd"/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) </w:t>
            </w:r>
          </w:p>
        </w:tc>
      </w:tr>
      <w:tr w:rsidR="00660514" w:rsidRPr="00660514" w14:paraId="2A1EAE4D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E16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-4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379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085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6240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DBA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B4E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73C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A6A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D7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0622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187D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4CF9" w14:textId="6818F6EB" w:rsidR="00B4287B" w:rsidRPr="00660514" w:rsidRDefault="00292109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CEB0" w14:textId="55980AA0" w:rsidR="00B4287B" w:rsidRPr="00660514" w:rsidRDefault="00292109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14CD" w14:textId="5CE4E584" w:rsidR="00B4287B" w:rsidRPr="00660514" w:rsidRDefault="00292109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–</w:t>
            </w:r>
          </w:p>
        </w:tc>
      </w:tr>
      <w:tr w:rsidR="00660514" w:rsidRPr="00660514" w14:paraId="48F06B0B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91C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3001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9EF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16D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F6E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73C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8946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79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B40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B254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834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8DF0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2B2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070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6A65B528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75F5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288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E62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1773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6B8F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3BD7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6C4E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0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F994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9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B7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9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9AB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990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.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9466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EBB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561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24F319E5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ADD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05FE0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B079E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F9F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29B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E33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BD1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929F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6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F5C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42E2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A46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EBE2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21451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2571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29022942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1D31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A0B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63F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0D7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9AA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94E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C134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5 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CCD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17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EF8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7A4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37F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8515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DA3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  <w:tr w:rsidR="00660514" w:rsidRPr="00660514" w14:paraId="6393E37D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8D4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02B7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3F95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1C77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F6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2A5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525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22A9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E1E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BBBC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7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E90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B29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82B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100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  <w:tr w:rsidR="00660514" w:rsidRPr="00660514" w14:paraId="23064B38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116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81BF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.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6F594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16D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1B6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54C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052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98A5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D68B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3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7B1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67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AF5AE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EEA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3395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C5D5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  <w:tr w:rsidR="00660514" w:rsidRPr="00660514" w14:paraId="3078E73E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710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AB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.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4877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A4A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214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06A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D8D0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8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85C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.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9B9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617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63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3D5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5A1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F6E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089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  <w:tr w:rsidR="00660514" w:rsidRPr="00660514" w14:paraId="3BF9F74B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138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72D3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.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FC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BBC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A614A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31CDD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20F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7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F6B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.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2A98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4C7B6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61 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E5754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0 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038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A812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A1B1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  <w:tr w:rsidR="00660514" w:rsidRPr="00660514" w14:paraId="24AF26BF" w14:textId="77777777" w:rsidTr="00B4287B">
        <w:trPr>
          <w:trHeight w:val="26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90C9B1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6762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.9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6A8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.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2F2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826FB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C6025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.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15A09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6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E901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AE1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E9E2C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60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6DFB0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0 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05DBF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 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93722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50FE3" w14:textId="77777777" w:rsidR="00B4287B" w:rsidRPr="00660514" w:rsidRDefault="00B4287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0</w:t>
            </w:r>
          </w:p>
        </w:tc>
      </w:tr>
    </w:tbl>
    <w:p w14:paraId="5236C619" w14:textId="3FAD54B9" w:rsidR="00681A92" w:rsidRDefault="00681A92" w:rsidP="00681A92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se data correspond to Figure 2. Data sources are the same as Figure 2. CE: calendar year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Temp: temperature anomaly (</w:t>
      </w:r>
      <w:r w:rsidRPr="0004387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°C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. 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ax: maximum. no case: no occurrence case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Mercury rate values in future are calculated from CO</w:t>
      </w:r>
      <w:r w:rsidRPr="00BB25E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mission in this table based on CO</w:t>
      </w:r>
      <w:r w:rsidRPr="00BB25E1">
        <w:rPr>
          <w:rFonts w:ascii="Times New Roman" w:hAnsi="Times New Roman" w:cs="Times New Roman"/>
          <w:color w:val="000000" w:themeColor="text1"/>
          <w:sz w:val="22"/>
          <w:szCs w:val="22"/>
          <w:vertAlign w:val="sub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ata of IPCC</w:t>
      </w:r>
      <w:r w:rsidRPr="0045217D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8,9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O’Neill et al.</w:t>
      </w:r>
      <w:r w:rsidR="00165C27" w:rsidRPr="00165C2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9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 Population data after Roser</w:t>
      </w:r>
      <w:r w:rsidRPr="000E646C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7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Baste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t al.</w:t>
      </w:r>
      <w:r w:rsidR="00165C27" w:rsidRPr="00165C27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. Future deforestation data are calculated from the population data in this table.</w:t>
      </w:r>
    </w:p>
    <w:p w14:paraId="35DD41E3" w14:textId="70D18A4B" w:rsidR="00B76493" w:rsidRPr="00660514" w:rsidRDefault="00B76493" w:rsidP="008E78B4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2C33F0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3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Changes </w:t>
      </w:r>
      <w:r w:rsidR="008679D5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in the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nimal extinction</w:t>
      </w:r>
      <w:r w:rsidR="008679D5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magnitude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s </w:t>
      </w:r>
      <w:r w:rsidR="00A041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(%) </w:t>
      </w:r>
      <w:r w:rsidR="00CF6094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by </w:t>
      </w:r>
      <w:r w:rsidR="00ED7427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global warming</w:t>
      </w:r>
      <w:r w:rsidR="00CF6094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</w:t>
      </w:r>
      <w:r w:rsidR="00ED7427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PETM case</w:t>
      </w:r>
      <w:r w:rsidR="003D2358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temperature</w:t>
      </w:r>
      <w:r w:rsidR="00ED7427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</w:p>
    <w:tbl>
      <w:tblPr>
        <w:tblW w:w="2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600"/>
        <w:gridCol w:w="600"/>
        <w:gridCol w:w="600"/>
        <w:gridCol w:w="600"/>
      </w:tblGrid>
      <w:tr w:rsidR="00660514" w:rsidRPr="00660514" w14:paraId="43472ECA" w14:textId="77777777" w:rsidTr="003D328E">
        <w:trPr>
          <w:trHeight w:val="20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757D7" w14:textId="77777777" w:rsidR="003D328E" w:rsidRPr="00660514" w:rsidRDefault="003D328E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19EA2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mp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F8A49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8FFC5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8D599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</w:tr>
      <w:tr w:rsidR="00660514" w:rsidRPr="00660514" w14:paraId="7C9D87EB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DADDEA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802E61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06F2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7453C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7E809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506BE6EE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3CBB" w14:textId="77777777" w:rsidR="003D328E" w:rsidRPr="00660514" w:rsidRDefault="003D328E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A9D3E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7EF5B1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A45A8D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328D85" w14:textId="77777777" w:rsidR="003D328E" w:rsidRPr="00660514" w:rsidRDefault="003D328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7AB8EF17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871A77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F378D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D2DA6A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1E535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2EDC9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</w:tr>
      <w:tr w:rsidR="00660514" w:rsidRPr="00660514" w14:paraId="1559EDCE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B9329A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D7117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6D68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1DFDF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6697F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</w:tr>
      <w:tr w:rsidR="00660514" w:rsidRPr="00660514" w14:paraId="33EEA2C3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4A1F2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59DE6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476A5B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EAD1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831E2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</w:tr>
      <w:tr w:rsidR="00660514" w:rsidRPr="00660514" w14:paraId="49FFD43C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6EFD3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B5B74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036E7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6F383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E040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</w:tr>
      <w:tr w:rsidR="00660514" w:rsidRPr="00660514" w14:paraId="6957FA2E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DEB98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41257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071A5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478D7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CCF43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</w:t>
            </w:r>
          </w:p>
        </w:tc>
      </w:tr>
      <w:tr w:rsidR="00660514" w:rsidRPr="00660514" w14:paraId="243CF75E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5A36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FBADC6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62D50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55298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E66DC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</w:t>
            </w:r>
          </w:p>
        </w:tc>
      </w:tr>
      <w:tr w:rsidR="00660514" w:rsidRPr="00660514" w14:paraId="533748C1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EA84EC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FA3F48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A7610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0138A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AA52CC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</w:tr>
      <w:tr w:rsidR="00660514" w:rsidRPr="00660514" w14:paraId="00A423C0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EEFC7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9223A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2C43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F48B4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4F47C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</w:tr>
      <w:tr w:rsidR="00660514" w:rsidRPr="00660514" w14:paraId="4C08E920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C230A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90981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E7B29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D7954F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7C121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</w:tr>
      <w:tr w:rsidR="00660514" w:rsidRPr="00660514" w14:paraId="28550591" w14:textId="77777777" w:rsidTr="003D328E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45E2C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FD86E4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CA88E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4B0D40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83CE6" w14:textId="77777777" w:rsidR="003D328E" w:rsidRPr="00660514" w:rsidRDefault="003D328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</w:tr>
    </w:tbl>
    <w:p w14:paraId="43CCF9C6" w14:textId="486C7885" w:rsidR="009060C7" w:rsidRPr="00660514" w:rsidRDefault="003D328E" w:rsidP="00B76493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B76493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se data correspond to Figure </w:t>
      </w:r>
      <w:r w:rsidR="002C33F0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3</w:t>
      </w:r>
      <w:r w:rsidR="00E45995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a</w:t>
      </w:r>
      <w:r w:rsidR="00B76493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: Maximum</w:t>
      </w:r>
      <w:r w:rsidR="00E45995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, which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represent the final extinction percentages.</w:t>
      </w:r>
      <w:r w:rsidR="005F3B56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 data are based on no mass extinction</w:t>
      </w:r>
      <w:r w:rsidR="00A208C3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t the PETM</w:t>
      </w:r>
      <w:r w:rsidR="002255FF" w:rsidRPr="00660514"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6,28</w:t>
      </w:r>
      <w:r w:rsidR="00A208C3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 No mass extinction is</w:t>
      </w:r>
      <w:r w:rsidR="005F3B56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defined by &lt;10% species extinction in this study.</w:t>
      </w:r>
      <w:r w:rsidR="00A208C3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is table is based on similarity between the PETM and ongoing crisis in global warming</w:t>
      </w:r>
      <w:r w:rsidR="00A82634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DB7DA0" w:rsidRPr="00DB7D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>Temp: temperature anomaly (</w:t>
      </w:r>
      <w:r w:rsidR="00DB7DA0" w:rsidRPr="0004387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°C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kely: most likely case. worst: worst case.</w:t>
      </w:r>
      <w:r w:rsidR="00A041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: maximum value.</w:t>
      </w:r>
    </w:p>
    <w:p w14:paraId="4D0AEF2E" w14:textId="3104C3BA" w:rsidR="00ED7427" w:rsidRPr="00660514" w:rsidRDefault="00ED7427" w:rsidP="00ED7427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4. Changes in the animal extinction magnitudes </w:t>
      </w:r>
      <w:r w:rsidR="00A041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(%)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y each cause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 (mass extinction case</w:t>
      </w:r>
      <w:r w:rsidR="003D2358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for temperature</w:t>
      </w:r>
      <w:r w:rsidR="00C955AC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)</w:t>
      </w:r>
    </w:p>
    <w:tbl>
      <w:tblPr>
        <w:tblW w:w="10060" w:type="dxa"/>
        <w:tblInd w:w="-7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  <w:gridCol w:w="600"/>
      </w:tblGrid>
      <w:tr w:rsidR="00660514" w:rsidRPr="00660514" w14:paraId="7769CA97" w14:textId="77777777" w:rsidTr="00F82DFC">
        <w:trPr>
          <w:trHeight w:val="200"/>
        </w:trPr>
        <w:tc>
          <w:tcPr>
            <w:tcW w:w="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4E3AB" w14:textId="77777777" w:rsidR="00F82DFC" w:rsidRPr="00660514" w:rsidRDefault="00F82DFC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ECC3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mp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E5E69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8AD9A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89D0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mp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DC6BA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DA09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66B00C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7CAB7B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Pollution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CB4F7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49AD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A5FC2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C86022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Deforest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CAFA7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a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B4F1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a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12C1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ar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EA311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ar</w:t>
            </w:r>
          </w:p>
        </w:tc>
      </w:tr>
      <w:tr w:rsidR="00660514" w:rsidRPr="00660514" w14:paraId="460FA8BD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E0C80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257E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304BF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9E65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5627A3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B937A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57215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66367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01CB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3B72F3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5AA8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5B8CC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48DD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1C84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CD921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82AD90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4960B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27356ED8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94236" w14:textId="77777777" w:rsidR="00F82DFC" w:rsidRPr="00660514" w:rsidRDefault="00F82DFC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DEC82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6F75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C973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B1AB39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029F89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F035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FFFC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CFE7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BB89E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966E3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0F5EF8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B170D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02816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EB01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5D22B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0CB2D4" w14:textId="77777777" w:rsidR="00F82DFC" w:rsidRPr="00660514" w:rsidRDefault="00F82DF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0CF2F96A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A29A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D266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696A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F6EA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949D3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F0DD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2849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C5510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C2278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7413E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D64C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025E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AA8D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C3A7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0BB27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A1A6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C55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212D4A21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71F7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DF3E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6324E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AD9E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5563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A69A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32EE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B904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B331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C3ADE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3B93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4FFD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8CAC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81A0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0B7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0842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BE28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2152A9B0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190C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B21D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F0EC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95B21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DD199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C2A9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A060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5C5A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BAD3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02CC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3CC4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099E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BE2D0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16EA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0C9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5476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2339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5F0E0E5F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4796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1AA8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6BAC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7582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E9CE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6FD2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983F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E8CF0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5A5A9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531F8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DB73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99A64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C8C3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D050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5F97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F241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39521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</w:tr>
      <w:tr w:rsidR="00660514" w:rsidRPr="00660514" w14:paraId="46D69255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353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E77B1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6AA0A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1615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0DF9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2E5D2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B95F8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302F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E531F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ABD1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474C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06E9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0EE26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083E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1F44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248E0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9545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  <w:tr w:rsidR="00660514" w:rsidRPr="00660514" w14:paraId="2918772E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B8AE3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FFED3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3D09A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883B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D0FB5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6EA9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A235E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FA24B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EBBB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37F3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556B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CD1F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AF098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E61D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CDD2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D362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2475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  <w:tr w:rsidR="00660514" w:rsidRPr="00660514" w14:paraId="3EC40AF4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0F9A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547C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EEFF7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B93B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E5CE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F9F3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C579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F884A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519B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8334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52F8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4CE8A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5C7E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39B9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527E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7C0C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8B443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  <w:tr w:rsidR="00660514" w:rsidRPr="00660514" w14:paraId="2CD4363E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515D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3EC3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8DCC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0AD25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49D8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C7EB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11B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4480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D26F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DA9F4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DBAA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5E574E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4845D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AC48B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E2E6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F71FC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AE08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  <w:tr w:rsidR="00660514" w:rsidRPr="00660514" w14:paraId="63F5ECC6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31BFE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B5FB9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42A80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F58B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BA47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0913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3ECE3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7A879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FD99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B1865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3D0C8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0D465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FA46F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41EB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A93E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95E8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7B8DA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  <w:tr w:rsidR="00660514" w:rsidRPr="00660514" w14:paraId="213BA4AC" w14:textId="77777777" w:rsidTr="00F82DFC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94F1B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C9D3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421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AC308A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F035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C0C98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0D3A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3A42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7E2046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F3AC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8E9F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3C84D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7EE37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BA8F52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90061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30369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A6043" w14:textId="77777777" w:rsidR="00F82DFC" w:rsidRPr="00660514" w:rsidRDefault="00F82DF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</w:tr>
    </w:tbl>
    <w:p w14:paraId="3C9AF0CE" w14:textId="42BCCAED" w:rsidR="00E45995" w:rsidRPr="00660514" w:rsidRDefault="00F82DFC" w:rsidP="00E45995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ED742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These data correspond to Figure 3b</w:t>
      </w:r>
      <w:r w:rsidR="00ED7427" w:rsidRPr="00660514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="00ED742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3e.</w:t>
      </w:r>
      <w:r w:rsidR="00E45995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: Maximum, which represent the final extinction percentages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>Temp: temperature anomaly (</w:t>
      </w:r>
      <w:r w:rsidR="00DB7DA0" w:rsidRPr="00043871">
        <w:rPr>
          <w:rFonts w:ascii="Times New Roman" w:hAnsi="Times New Roman" w:cs="Times New Roman"/>
          <w:bCs/>
          <w:color w:val="000000" w:themeColor="text1"/>
          <w:sz w:val="22"/>
          <w:szCs w:val="22"/>
        </w:rPr>
        <w:t>°C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>)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kely: most likely case. worst: worst case.</w:t>
      </w:r>
      <w:r w:rsidR="00A041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: maximum value.</w:t>
      </w:r>
    </w:p>
    <w:p w14:paraId="2840A7FD" w14:textId="2B03E730" w:rsidR="003B0D2B" w:rsidRPr="00660514" w:rsidRDefault="003B0D2B" w:rsidP="00E2240F">
      <w:pPr>
        <w:pageBreakBefore/>
        <w:widowControl w:val="0"/>
        <w:ind w:firstLineChars="50" w:firstLine="11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E45995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5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Changes in the animal extinction magnitudes </w:t>
      </w:r>
      <w:r w:rsidR="00A0412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(%)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by four causes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 (PETM case</w:t>
      </w:r>
      <w:r w:rsidR="00C955AC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and different contribution case)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</w:p>
    <w:tbl>
      <w:tblPr>
        <w:tblW w:w="10926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60514" w:rsidRPr="00660514" w14:paraId="6413FFF7" w14:textId="77777777" w:rsidTr="00D76B72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D1C3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ntribu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6BB6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0241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48FC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CF6E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F674E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0BF4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69C7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E4D6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BD502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A3E4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68A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454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</w:tr>
      <w:tr w:rsidR="00660514" w:rsidRPr="00660514" w14:paraId="068D397A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FA4C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 lev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9440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o Nc W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12C5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1004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D08D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6C4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4BA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8B72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8F7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EC25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1836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C87A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C9A2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</w:tr>
      <w:tr w:rsidR="00660514" w:rsidRPr="00660514" w14:paraId="5BDEE60D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A6E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E4D9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D5FA0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74A3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6044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DC61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9609D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25AD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31FE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0B670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3C65F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02A1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A557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68E1CDD9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2C6CB3" w14:textId="77777777" w:rsidR="00D76B72" w:rsidRPr="00660514" w:rsidRDefault="00D76B72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 / Reg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2B8AF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4117A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F518E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8A56D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F3591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6D5E5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859FA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A0B6F7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81832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4F050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3DEBE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4E2E8" w14:textId="77777777" w:rsidR="00D76B72" w:rsidRPr="00660514" w:rsidRDefault="00D76B72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431BC6D9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E98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D46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450E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623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CFF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A22F8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7CC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B63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72B7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BDCE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A3B8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869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F46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</w:tr>
      <w:tr w:rsidR="00660514" w:rsidRPr="00660514" w14:paraId="695F1CEE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571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1C22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33AB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A72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0B6A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943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E9A8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6FD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0E27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EAB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3553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D35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68D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</w:tr>
      <w:tr w:rsidR="00660514" w:rsidRPr="00660514" w14:paraId="2C4DEEE2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B6F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9202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2A29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C2A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C54A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C8F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35378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205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E23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946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5C6A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3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87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30AB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</w:tr>
      <w:tr w:rsidR="00660514" w:rsidRPr="00660514" w14:paraId="022DB8A1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31F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813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E23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8544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356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961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2DD2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CB0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A1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FD0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AC0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F15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7E9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</w:tr>
      <w:tr w:rsidR="00660514" w:rsidRPr="00660514" w14:paraId="39C0553F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0A945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791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FB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6.9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C06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C78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524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C41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6CB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7175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928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57E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6397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4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D18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6.29</w:t>
            </w:r>
          </w:p>
        </w:tc>
      </w:tr>
      <w:tr w:rsidR="00660514" w:rsidRPr="00660514" w14:paraId="16BA2684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36B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DD3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01D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4.9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740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82C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C737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5C41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755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8A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.6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86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E408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.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C4E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A812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22</w:t>
            </w:r>
          </w:p>
        </w:tc>
      </w:tr>
      <w:tr w:rsidR="00660514" w:rsidRPr="00660514" w14:paraId="4E4FD755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4BE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AE5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10B5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2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D15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B09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FA7F5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307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EB2C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E221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E881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1D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.5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3B79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6D54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21</w:t>
            </w:r>
          </w:p>
        </w:tc>
      </w:tr>
      <w:tr w:rsidR="00660514" w:rsidRPr="00660514" w14:paraId="210902A2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4C4F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7048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.5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3C3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0F84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2A3B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C74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7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CAE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722BE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C7B2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.6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EA1B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31E2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.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D7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947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21</w:t>
            </w:r>
          </w:p>
        </w:tc>
      </w:tr>
      <w:tr w:rsidR="00660514" w:rsidRPr="00660514" w14:paraId="70DCC1B8" w14:textId="77777777" w:rsidTr="00D76B72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D36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9B685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.4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CF8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5454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DF4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5D2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7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3BEA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.7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27A4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A5381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.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267E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2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2CCA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FE60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7D2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2</w:t>
            </w:r>
          </w:p>
        </w:tc>
      </w:tr>
      <w:tr w:rsidR="00660514" w:rsidRPr="00660514" w14:paraId="48F25682" w14:textId="77777777" w:rsidTr="00D76B72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0ADA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 Ex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923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145A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A6F3C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A40E4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83A79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83763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17527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A84F1B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F950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35F02F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C1A76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FDD1D" w14:textId="77777777" w:rsidR="00D76B72" w:rsidRPr="00660514" w:rsidRDefault="00D76B72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6</w:t>
            </w:r>
          </w:p>
        </w:tc>
      </w:tr>
    </w:tbl>
    <w:p w14:paraId="365855E2" w14:textId="0D926A4A" w:rsidR="00E2240F" w:rsidRPr="00660514" w:rsidRDefault="003B0D2B" w:rsidP="00E2240F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These data correspond to Figure 3e</w:t>
      </w:r>
      <w:r w:rsidRPr="00660514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3f. Max Ext: Maximum Extinction. These values represent the final extinction percentages in Figure 5.</w:t>
      </w:r>
      <w:r w:rsidRPr="0066051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Contribution: Contribution rate of each cause (global surface temperature anomaly, pollution, deforestation, and sunlight reduction). See Methods on the calculation for those extinction percentages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 Nc W: no nuclear war case. Minor Nc W: minor nuclear war case. Major Nc W: major nuclear war case. likely: most likely case. worst: worst case.</w:t>
      </w:r>
      <w:r w:rsidR="00A0412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ax Ext: maximum extinction rate value (%).</w:t>
      </w:r>
    </w:p>
    <w:p w14:paraId="740C6A73" w14:textId="75E381C9" w:rsidR="003B0D2B" w:rsidRPr="00E2240F" w:rsidRDefault="003B0D2B" w:rsidP="003B0D2B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E5C1F77" w14:textId="3F0DD884" w:rsidR="00123827" w:rsidRPr="00660514" w:rsidRDefault="00123827" w:rsidP="00123827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D1435A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6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Changes in the animal extinction magnitudes by four causes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2500 CE (PETM case and equal contribution case) </w:t>
      </w:r>
    </w:p>
    <w:tbl>
      <w:tblPr>
        <w:tblW w:w="10926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60514" w:rsidRPr="00660514" w14:paraId="344A383A" w14:textId="77777777" w:rsidTr="00D677AE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5FD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ntribu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C93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44F6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57E1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D034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422B3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F2C9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E6F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FC7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4D798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C50D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4D9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EA88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</w:tr>
      <w:tr w:rsidR="00660514" w:rsidRPr="00660514" w14:paraId="58F97ECD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D43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 lev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6FAA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o Nc W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DA83E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C4A69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6998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2E90C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2E1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0C56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F45D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8BA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01ECC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65BC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D86CF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</w:tr>
      <w:tr w:rsidR="00660514" w:rsidRPr="00660514" w14:paraId="7F54AD7E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62E0" w14:textId="77777777" w:rsidR="003A376B" w:rsidRPr="00660514" w:rsidRDefault="003A376B" w:rsidP="003A376B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81481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4658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81A0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B7EF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1961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51A3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CB48" w14:textId="289C4F5E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66AB" w14:textId="2B496F31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7BF9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4CEBC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BC84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BF2F7" w14:textId="77777777" w:rsidR="003A376B" w:rsidRPr="00660514" w:rsidRDefault="003A376B" w:rsidP="003A376B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1A25A7B3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0AAB7" w14:textId="77777777" w:rsidR="00D677AE" w:rsidRPr="00660514" w:rsidRDefault="00D677AE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 / Reg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216B5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DEAB4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1EA22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00606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3EEC5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BC632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F42B5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EEBBA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60D79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DF98B3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1D846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3000B" w14:textId="77777777" w:rsidR="00D677AE" w:rsidRPr="00660514" w:rsidRDefault="00D677AE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5F271981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41B0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D79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7008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A6E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57B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DF93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ECF3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F36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A2E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9F5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251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A8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4719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5</w:t>
            </w:r>
          </w:p>
        </w:tc>
      </w:tr>
      <w:tr w:rsidR="00660514" w:rsidRPr="00660514" w14:paraId="33403DAE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A4DA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270D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9CB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B90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2E7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4F4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E10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181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08B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23C1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939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52CBE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53A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19</w:t>
            </w:r>
          </w:p>
        </w:tc>
      </w:tr>
      <w:tr w:rsidR="00660514" w:rsidRPr="00660514" w14:paraId="6ABFE56E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1A8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3AA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478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9E1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E45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035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90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3E1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6234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3CDF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EDB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CBD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19CF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45</w:t>
            </w:r>
          </w:p>
        </w:tc>
      </w:tr>
      <w:tr w:rsidR="00660514" w:rsidRPr="00660514" w14:paraId="51FF3E5A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92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7876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140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4C74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F47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854D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81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9FD8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02F8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30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FAD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777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647D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0.75</w:t>
            </w:r>
          </w:p>
        </w:tc>
      </w:tr>
      <w:tr w:rsidR="00660514" w:rsidRPr="00660514" w14:paraId="1CC5570F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D98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14A9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.5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DD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0A3E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BB2A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5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1B17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2BA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5E1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699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1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28B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48EB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.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7F4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3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E81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9.25</w:t>
            </w:r>
          </w:p>
        </w:tc>
      </w:tr>
      <w:tr w:rsidR="00660514" w:rsidRPr="00660514" w14:paraId="52DF2D0A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9945E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C3A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0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878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3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1AA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E21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8.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49F1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2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D57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.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ACA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8DFD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F901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DEE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48B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3CD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64</w:t>
            </w:r>
          </w:p>
        </w:tc>
      </w:tr>
      <w:tr w:rsidR="00660514" w:rsidRPr="00660514" w14:paraId="3E753BFB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01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A1C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9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C66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0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398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A68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8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17E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1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15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.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6229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A3E6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82B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8E630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.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3C57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BFE3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62</w:t>
            </w:r>
          </w:p>
        </w:tc>
      </w:tr>
      <w:tr w:rsidR="00660514" w:rsidRPr="00660514" w14:paraId="639F9EFE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F38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AE9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09E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9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CE3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F20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8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5BB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7AA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.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C2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F1AE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86512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3A9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728B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10D1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62</w:t>
            </w:r>
          </w:p>
        </w:tc>
      </w:tr>
      <w:tr w:rsidR="00660514" w:rsidRPr="00660514" w14:paraId="12F74B00" w14:textId="77777777" w:rsidTr="00D677AE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513C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0584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7111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9.3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7072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49A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8.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9118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0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D4F8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.5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0EEE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A18B1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130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778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3F494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8683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61</w:t>
            </w:r>
          </w:p>
        </w:tc>
      </w:tr>
      <w:tr w:rsidR="00660514" w:rsidRPr="00660514" w14:paraId="74F009CA" w14:textId="77777777" w:rsidTr="00D677AE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5044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 Ex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3253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772A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5D83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5941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03BA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E7AEB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7B1D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5D70A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74365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14C57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A667F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AD526" w14:textId="77777777" w:rsidR="00D677AE" w:rsidRPr="00660514" w:rsidRDefault="00D677AE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9</w:t>
            </w:r>
          </w:p>
        </w:tc>
      </w:tr>
    </w:tbl>
    <w:p w14:paraId="0E6F9753" w14:textId="5BAE9C79" w:rsidR="00E2240F" w:rsidRPr="00660514" w:rsidRDefault="00123827" w:rsidP="00E2240F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These data correspond to Figure 3e</w:t>
      </w:r>
      <w:r w:rsidRPr="00660514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3f. Max Ext: Maximum Extinction. These values represent the final extinction percentages in Figure 5.</w:t>
      </w:r>
      <w:r w:rsidRPr="0066051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Contribution: Contribution rate of each cause (global surface temperature anomaly, pollution, deforestation, and sunlight reduction). See Methods on the calculation for those extinction percentages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Nc W: no nuclear war case. Minor Nc W: minor nuclear war case. Major Nc W: major nuclear war case. 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>likely: most likely case. worst: worst case.</w:t>
      </w:r>
    </w:p>
    <w:p w14:paraId="2FA35121" w14:textId="6A0D163A" w:rsidR="00123827" w:rsidRPr="00E2240F" w:rsidRDefault="00123827" w:rsidP="00123827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5BA0E7A9" w14:textId="2006C705" w:rsidR="00CF6094" w:rsidRPr="00660514" w:rsidRDefault="00CF6094" w:rsidP="008E78B4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D1435A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7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Changes in the animal extinction magnitudes by four causes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</w:t>
      </w:r>
      <w:r w:rsidR="00D11D63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(</w:t>
      </w:r>
      <w:r w:rsidR="003B0D2B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mass extinction case and </w:t>
      </w:r>
      <w:r w:rsidR="00F52A51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different </w:t>
      </w:r>
      <w:r w:rsidR="00D11D63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ntribution case)</w:t>
      </w:r>
    </w:p>
    <w:tbl>
      <w:tblPr>
        <w:tblW w:w="10926" w:type="dxa"/>
        <w:tblInd w:w="-11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60514" w:rsidRPr="00660514" w14:paraId="5838007E" w14:textId="77777777" w:rsidTr="00C955AC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31C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ntribu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27E7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B1C0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651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5668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798B7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A828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DDA38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96F2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9658F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029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BE1D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2:0.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3527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0.5:1:1</w:t>
            </w:r>
          </w:p>
        </w:tc>
      </w:tr>
      <w:tr w:rsidR="00660514" w:rsidRPr="00660514" w14:paraId="2C52BBBE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E1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 lev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47C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o Nc W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EF3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1CF9E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DAE9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8CF7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2818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1F3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B26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B1EB0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50B8D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8C9E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BCA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</w:tr>
      <w:tr w:rsidR="00660514" w:rsidRPr="00660514" w14:paraId="6F5F70F7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2B8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7F37E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528F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09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B2B09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EC260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A900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53D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6BA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9500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7069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468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C55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4419AE6A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7DAAF1" w14:textId="77777777" w:rsidR="00C955AC" w:rsidRPr="00660514" w:rsidRDefault="00C955AC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 / Reg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3B917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0838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248D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0B9BF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87DD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2FAF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2626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58AE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F252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0089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DCD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928589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6634DE12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E39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BCB7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A0D4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C76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3CA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630D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249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53B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DA1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78A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858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0549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186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4 </w:t>
            </w:r>
          </w:p>
        </w:tc>
      </w:tr>
      <w:tr w:rsidR="00660514" w:rsidRPr="00660514" w14:paraId="5CC2B643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8358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3F7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177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80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C6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CEE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B4A3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9D2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AFEE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3121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81D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5F7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33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8 </w:t>
            </w:r>
          </w:p>
        </w:tc>
      </w:tr>
      <w:tr w:rsidR="00660514" w:rsidRPr="00660514" w14:paraId="20ED5D8E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7020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5B0A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653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961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E98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A3BC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41E6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335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27C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1C2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E27B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58B5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0558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3 </w:t>
            </w:r>
          </w:p>
        </w:tc>
      </w:tr>
      <w:tr w:rsidR="00660514" w:rsidRPr="00660514" w14:paraId="2ACBEA35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AD7B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99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8ACC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A51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A6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0FB2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703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BE0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2C1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B8F5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6E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5B5D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D05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1 </w:t>
            </w:r>
          </w:p>
        </w:tc>
      </w:tr>
      <w:tr w:rsidR="00660514" w:rsidRPr="00660514" w14:paraId="240C98A0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C11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81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1E5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0.6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B9C5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0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A00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6.2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A439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7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259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DA7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4.9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E12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3.4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472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2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5C4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6.4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0860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54.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CFC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52.00 </w:t>
            </w:r>
          </w:p>
        </w:tc>
      </w:tr>
      <w:tr w:rsidR="00660514" w:rsidRPr="00660514" w14:paraId="103DD8C0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06B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69D7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3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587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9.4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5814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4.0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707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2.9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6AF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7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12A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6.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40A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.3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F73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4EE1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2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BEF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5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3094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5.6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8C29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8.65 </w:t>
            </w:r>
          </w:p>
        </w:tc>
      </w:tr>
      <w:tr w:rsidR="00660514" w:rsidRPr="00660514" w14:paraId="34FF7919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F29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6CD6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3377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6.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2E56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9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B9B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4.0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940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7.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139B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4.0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05C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924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1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0EE8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8BB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2.6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67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1.3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638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9.78 </w:t>
            </w:r>
          </w:p>
        </w:tc>
      </w:tr>
      <w:tr w:rsidR="00660514" w:rsidRPr="00660514" w14:paraId="1B91CB39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8C1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6B8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.8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49C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5DC5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1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F8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4.6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B62B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1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7A09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2.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86F9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9AB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1.7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958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7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12CA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1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3A9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3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706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50.35 </w:t>
            </w:r>
          </w:p>
        </w:tc>
      </w:tr>
      <w:tr w:rsidR="00660514" w:rsidRPr="00660514" w14:paraId="588738C3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13F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9E6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.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AC88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5.7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232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3.6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DAB3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5.2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511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5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0F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2.9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A8BA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.9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B5D4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2.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4D8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8.1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20B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1.4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0E6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5.22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844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50.92 </w:t>
            </w:r>
          </w:p>
        </w:tc>
      </w:tr>
      <w:tr w:rsidR="00660514" w:rsidRPr="00660514" w14:paraId="41A75C51" w14:textId="77777777" w:rsidTr="00C955AC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967A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 Ex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2B6C0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D39D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1B8E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EC1F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50BE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ACE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5102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9504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1E3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5A80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BE73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103B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2</w:t>
            </w:r>
          </w:p>
        </w:tc>
      </w:tr>
    </w:tbl>
    <w:p w14:paraId="01C8A1D9" w14:textId="54B5C77D" w:rsidR="00E2240F" w:rsidRPr="00660514" w:rsidRDefault="00CF6094" w:rsidP="00E2240F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These data correspond to Figure 3e</w:t>
      </w:r>
      <w:r w:rsidRPr="00660514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3f.</w:t>
      </w:r>
      <w:r w:rsidR="00EC5ACC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252BD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Max Ext: Maximum Extinction</w:t>
      </w:r>
      <w:r w:rsidR="00A33A94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, which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values represent the final extinction percentages</w:t>
      </w:r>
      <w:r w:rsidR="00B65EC2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igure </w:t>
      </w:r>
      <w:r w:rsidR="003B0D2B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A277F9" w:rsidRPr="0066051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252BD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Contribution: Contribution rate of each cause (global surface temperature anomaly, pollution, deforestation, and sunlight reduction). </w:t>
      </w:r>
      <w:r w:rsidR="00EC5ACC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See Methods on the calculation</w:t>
      </w:r>
      <w:r w:rsidR="00252BD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for those extinction percentages</w:t>
      </w:r>
      <w:r w:rsidR="00EC5ACC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No Nc W: no nuclear war case. Minor Nc W: minor nuclear war case. Major Nc W: major nuclear war case. </w:t>
      </w:r>
      <w:r w:rsidR="00E2240F">
        <w:rPr>
          <w:rFonts w:ascii="Times New Roman" w:hAnsi="Times New Roman" w:cs="Times New Roman"/>
          <w:color w:val="000000" w:themeColor="text1"/>
          <w:sz w:val="22"/>
          <w:szCs w:val="22"/>
        </w:rPr>
        <w:t>likely: most likely case. worst: worst case.</w:t>
      </w:r>
    </w:p>
    <w:p w14:paraId="3942F34B" w14:textId="08F5AC9F" w:rsidR="00CF6094" w:rsidRPr="00E2240F" w:rsidRDefault="00CF6094" w:rsidP="00CF6094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1B8238C" w14:textId="1CAFD18D" w:rsidR="00D11D63" w:rsidRPr="00660514" w:rsidRDefault="00D11D63" w:rsidP="008E78B4">
      <w:pPr>
        <w:pageBreakBefore/>
        <w:widowControl w:val="0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D1435A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8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. Changes in the animal extinction magnitudes by four causes from 1700</w:t>
      </w:r>
      <w:r w:rsidRPr="00660514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 (</w:t>
      </w:r>
      <w:r w:rsidR="003B0D2B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mass extinction case and </w:t>
      </w:r>
      <w:r w:rsidR="00F52A51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equal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contribution case)</w:t>
      </w:r>
    </w:p>
    <w:tbl>
      <w:tblPr>
        <w:tblW w:w="10926" w:type="dxa"/>
        <w:tblInd w:w="-99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46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</w:tblGrid>
      <w:tr w:rsidR="00660514" w:rsidRPr="00660514" w14:paraId="2EFC2AB3" w14:textId="77777777" w:rsidTr="00C955AC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8B9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ontribu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3031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FCF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BD7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F20E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DB6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8D7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76EC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23C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A44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8A6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F50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4C6D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:1:1:1</w:t>
            </w:r>
          </w:p>
        </w:tc>
      </w:tr>
      <w:tr w:rsidR="00660514" w:rsidRPr="00660514" w14:paraId="7FE4C0D6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EE8A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c W level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FF70E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No Nc W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AA4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51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D05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No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6F4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F1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36FF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CCD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in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7B9D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226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D64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4E7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jor Nc W</w:t>
            </w:r>
          </w:p>
        </w:tc>
      </w:tr>
      <w:tr w:rsidR="00660514" w:rsidRPr="00660514" w14:paraId="353E0C93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6D12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as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6402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811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F31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D23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2A13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E741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85F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87B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B0ED0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216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likely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05BE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32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worst</w:t>
            </w:r>
          </w:p>
        </w:tc>
      </w:tr>
      <w:tr w:rsidR="00660514" w:rsidRPr="00660514" w14:paraId="482C5DEE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54017" w14:textId="77777777" w:rsidR="00C955AC" w:rsidRPr="00660514" w:rsidRDefault="00C955AC">
            <w:pPr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CE / Regio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88048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E206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DC585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rin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F387C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6DD98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FBCF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0A0FA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C6379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EBD4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3F9CF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Terrestri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35336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Marine 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C36BB" w14:textId="77777777" w:rsidR="00C955AC" w:rsidRPr="00660514" w:rsidRDefault="00C955AC">
            <w:pPr>
              <w:jc w:val="center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Terrestrial </w:t>
            </w:r>
          </w:p>
        </w:tc>
      </w:tr>
      <w:tr w:rsidR="00660514" w:rsidRPr="00660514" w14:paraId="5DCD1DE3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C3D9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7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AFC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3A4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1B9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B9A0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78B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3E9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4552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C68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72A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B02B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46AC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C3B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5 </w:t>
            </w:r>
          </w:p>
        </w:tc>
      </w:tr>
      <w:tr w:rsidR="00660514" w:rsidRPr="00660514" w14:paraId="4A99DD8B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D5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8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506F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DAF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24BB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5DD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B6B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2C4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A503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3750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E98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EBA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8EF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E09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19 </w:t>
            </w:r>
          </w:p>
        </w:tc>
      </w:tr>
      <w:tr w:rsidR="00660514" w:rsidRPr="00660514" w14:paraId="54CA9F7D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4EB8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B445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E2A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C03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009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16B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831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17CF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F73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DA64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71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452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CCFB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45 </w:t>
            </w:r>
          </w:p>
        </w:tc>
      </w:tr>
      <w:tr w:rsidR="00660514" w:rsidRPr="00660514" w14:paraId="613E8B92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4B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0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46F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A65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1B4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DA5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19C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86C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858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175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D2E8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E26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A93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0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73D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0.75 </w:t>
            </w:r>
          </w:p>
        </w:tc>
      </w:tr>
      <w:tr w:rsidR="00660514" w:rsidRPr="00660514" w14:paraId="71CABA14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595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1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881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.2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D59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8.7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BA2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6D5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0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8B0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4.78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4C03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4.9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CF6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3B9A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6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6B18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6.03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4A0A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2.4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9A4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3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37D4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54.25 </w:t>
            </w:r>
          </w:p>
        </w:tc>
      </w:tr>
      <w:tr w:rsidR="00660514" w:rsidRPr="00660514" w14:paraId="0817D55D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799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1838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0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F68F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7.11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E24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0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FAF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8.8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61F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2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4BC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3.3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89A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2.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0914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5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20D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4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1CB7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0.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7706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3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965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2.64 </w:t>
            </w:r>
          </w:p>
        </w:tc>
      </w:tr>
      <w:tr w:rsidR="00660514" w:rsidRPr="00660514" w14:paraId="644003B2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0FC0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3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11E3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9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DC8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4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329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3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333C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9.8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5B5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1.7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751C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1.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9E65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.7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CCC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6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4551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3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164A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8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C92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7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0A39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3.62 </w:t>
            </w:r>
          </w:p>
        </w:tc>
      </w:tr>
      <w:tr w:rsidR="00660514" w:rsidRPr="00660514" w14:paraId="46A79298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BF7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4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54F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AD4A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3.8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C02F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4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AE62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0.37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E60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1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FE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0.1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C607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B6D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6.6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F83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2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AEE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6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81A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8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A95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4.12 </w:t>
            </w:r>
          </w:p>
        </w:tc>
      </w:tr>
      <w:tr w:rsidR="00660514" w:rsidRPr="00660514" w14:paraId="71304EF3" w14:textId="77777777" w:rsidTr="00C955AC">
        <w:trPr>
          <w:trHeight w:val="200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FA8F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B3B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8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59B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3.84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3853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5.5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A709D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0.86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048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11.00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CE86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0.0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BECCA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DE8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7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65B0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2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F4F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27.59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947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39.25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EF1E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 xml:space="preserve">44.61 </w:t>
            </w:r>
          </w:p>
        </w:tc>
      </w:tr>
      <w:tr w:rsidR="00660514" w:rsidRPr="00660514" w14:paraId="78D58020" w14:textId="77777777" w:rsidTr="00C955AC">
        <w:trPr>
          <w:trHeight w:val="200"/>
        </w:trPr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1C69F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Max Ex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DB5D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5475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9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308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0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53C9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1C092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1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593D5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5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51058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3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0E221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7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FBD84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26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64D43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32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EFB26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44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5CBBB" w14:textId="77777777" w:rsidR="00C955AC" w:rsidRPr="00660514" w:rsidRDefault="00C955AC">
            <w:pPr>
              <w:jc w:val="right"/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2"/>
                <w:szCs w:val="12"/>
              </w:rPr>
              <w:t>54</w:t>
            </w:r>
          </w:p>
        </w:tc>
      </w:tr>
    </w:tbl>
    <w:p w14:paraId="262BAC81" w14:textId="77777777" w:rsidR="00DB7DA0" w:rsidRPr="00660514" w:rsidRDefault="00D11D63" w:rsidP="00DB7DA0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These data correspond to Figure 3e</w:t>
      </w:r>
      <w:r w:rsidRPr="00660514">
        <w:rPr>
          <w:rFonts w:ascii="Times New Roman" w:hAnsi="Times New Roman"/>
          <w:bCs/>
          <w:color w:val="000000" w:themeColor="text1"/>
          <w:sz w:val="22"/>
          <w:szCs w:val="22"/>
        </w:rPr>
        <w:t>–</w:t>
      </w:r>
      <w:r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f. 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Max</w:t>
      </w:r>
      <w:r w:rsidR="00252BD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t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: Maximum</w:t>
      </w:r>
      <w:r w:rsidR="00252BD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Extinction.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hese values represent the final extinction percentages</w:t>
      </w:r>
      <w:r w:rsidR="00B65EC2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in Figure </w:t>
      </w:r>
      <w:r w:rsidR="003B0D2B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5</w:t>
      </w:r>
      <w:r w:rsidR="009060C7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="00A277F9" w:rsidRPr="00660514">
        <w:rPr>
          <w:rFonts w:ascii="Times New Roman" w:hAnsi="Times New Roman" w:cs="Times New Roman" w:hint="eastAsia"/>
          <w:color w:val="000000" w:themeColor="text1"/>
          <w:sz w:val="22"/>
          <w:szCs w:val="22"/>
        </w:rPr>
        <w:t xml:space="preserve"> </w:t>
      </w:r>
      <w:r w:rsidR="008300BD" w:rsidRPr="00660514">
        <w:rPr>
          <w:rFonts w:ascii="Times New Roman" w:hAnsi="Times New Roman" w:cs="Times New Roman"/>
          <w:color w:val="000000" w:themeColor="text1"/>
          <w:sz w:val="22"/>
          <w:szCs w:val="22"/>
        </w:rPr>
        <w:t>Contribution: Contribution rate of each cause (global surface temperature anomaly, pollution, deforestation, and sunlight reduction). See Methods on the calculation for those extinction percentages.</w:t>
      </w:r>
      <w:r w:rsidR="00DB7DA0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No Nc W: no nuclear war case. Minor Nc W: minor nuclear war case. Major Nc W: major nuclear war case. likely: most likely case. worst: worst case.</w:t>
      </w:r>
    </w:p>
    <w:p w14:paraId="70E48B45" w14:textId="74859F9C" w:rsidR="00D11D63" w:rsidRPr="00DB7DA0" w:rsidRDefault="00D11D63" w:rsidP="00D11D63">
      <w:pPr>
        <w:spacing w:after="100" w:afterAutospacing="1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14BD3DD6" w14:textId="5F60B941" w:rsidR="00C75F85" w:rsidRPr="00660514" w:rsidRDefault="00BB7DB0" w:rsidP="00BB7DB0">
      <w:pPr>
        <w:pageBreakBefore/>
        <w:widowControl w:val="0"/>
        <w:rPr>
          <w:color w:val="000000" w:themeColor="text1"/>
        </w:rPr>
      </w:pP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lastRenderedPageBreak/>
        <w:t xml:space="preserve">Supplementary Table </w:t>
      </w:r>
      <w:r w:rsidR="006C4AA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</w:t>
      </w:r>
      <w:r w:rsidR="00D1435A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9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. </w:t>
      </w:r>
      <w:r w:rsidR="001E6718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A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nimal extinction magnitudes </w:t>
      </w:r>
      <w:r w:rsidR="001E6718"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till </w:t>
      </w:r>
      <w:r w:rsidRPr="0066051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500 CE</w:t>
      </w:r>
    </w:p>
    <w:tbl>
      <w:tblPr>
        <w:tblW w:w="10459" w:type="dxa"/>
        <w:tblInd w:w="-85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20"/>
        <w:gridCol w:w="2480"/>
        <w:gridCol w:w="960"/>
        <w:gridCol w:w="960"/>
        <w:gridCol w:w="960"/>
        <w:gridCol w:w="960"/>
        <w:gridCol w:w="840"/>
        <w:gridCol w:w="919"/>
        <w:gridCol w:w="1060"/>
      </w:tblGrid>
      <w:tr w:rsidR="00660514" w:rsidRPr="00660514" w14:paraId="1BAF8B46" w14:textId="77777777" w:rsidTr="00E773CB">
        <w:trPr>
          <w:trHeight w:val="260"/>
        </w:trPr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C57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 or</w:t>
            </w:r>
          </w:p>
        </w:tc>
        <w:tc>
          <w:tcPr>
            <w:tcW w:w="2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3D92" w14:textId="77777777" w:rsidR="00E773CB" w:rsidRPr="00660514" w:rsidRDefault="00E773CB">
            <w:pPr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BC26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D1A39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BEC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B538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3D75" w14:textId="77777777" w:rsidR="00E773CB" w:rsidRPr="00660514" w:rsidRDefault="00E773CB">
            <w:pPr>
              <w:jc w:val="center"/>
              <w:rPr>
                <w:rFonts w:ascii="游ゴシック" w:eastAsia="游ゴシック" w:hAnsi="游ゴシック"/>
                <w:color w:val="000000" w:themeColor="text1"/>
                <w:sz w:val="16"/>
                <w:szCs w:val="16"/>
              </w:rPr>
            </w:pPr>
            <w:r w:rsidRPr="00660514">
              <w:rPr>
                <w:rFonts w:ascii="游ゴシック" w:eastAsia="游ゴシック" w:hAnsi="游ゴシック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7C0E" w14:textId="77777777" w:rsidR="00E773CB" w:rsidRPr="00660514" w:rsidRDefault="00E773CB">
            <w:pPr>
              <w:jc w:val="center"/>
              <w:rPr>
                <w:rFonts w:ascii="游ゴシック" w:eastAsia="游ゴシック" w:hAnsi="游ゴシック"/>
                <w:color w:val="000000" w:themeColor="text1"/>
                <w:sz w:val="16"/>
                <w:szCs w:val="16"/>
              </w:rPr>
            </w:pPr>
            <w:r w:rsidRPr="00660514">
              <w:rPr>
                <w:rFonts w:ascii="游ゴシック" w:eastAsia="游ゴシック" w:hAnsi="游ゴシック" w:hint="eastAsia"/>
                <w:color w:val="000000" w:themeColor="text1"/>
                <w:sz w:val="16"/>
                <w:szCs w:val="16"/>
              </w:rPr>
              <w:t xml:space="preserve">　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E1B0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rine and</w:t>
            </w:r>
          </w:p>
        </w:tc>
      </w:tr>
      <w:tr w:rsidR="00660514" w:rsidRPr="00660514" w14:paraId="6D556E93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CAF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s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A4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Region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4490" w14:textId="3C86B20E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</w:t>
            </w:r>
            <w:r w:rsidR="00DB7DA0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rin</w:t>
            </w: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e 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047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Terrestrial 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DB70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Marine 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675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Terrestrial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FA2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 terrestrial</w:t>
            </w:r>
          </w:p>
        </w:tc>
      </w:tr>
      <w:tr w:rsidR="00660514" w:rsidRPr="00660514" w14:paraId="48E09E22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FF77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extinction (ME)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53FA9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Case / contribu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80F6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:0.2:0.1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40C6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 1:1:1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C477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:0.5:1: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DC89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 xml:space="preserve"> 1:1:1: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4289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5C81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averag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FA5D7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average</w:t>
            </w:r>
          </w:p>
        </w:tc>
      </w:tr>
      <w:tr w:rsidR="00660514" w:rsidRPr="00660514" w14:paraId="16F04C6A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5A8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3D7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No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2CB0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D2B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840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00A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15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BB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4FB0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2</w:t>
            </w:r>
          </w:p>
        </w:tc>
      </w:tr>
      <w:tr w:rsidR="00660514" w:rsidRPr="00660514" w14:paraId="17C75A24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297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2B0F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No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B03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35E69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9995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7FF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184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2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09D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7EF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3</w:t>
            </w:r>
          </w:p>
        </w:tc>
      </w:tr>
      <w:tr w:rsidR="00660514" w:rsidRPr="00660514" w14:paraId="09E83DB4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9E87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67A9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inor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76BD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214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17AD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A2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8ADB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1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216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3211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7</w:t>
            </w:r>
          </w:p>
        </w:tc>
      </w:tr>
      <w:tr w:rsidR="00660514" w:rsidRPr="00660514" w14:paraId="2FD99111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E28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417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inor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A45B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CB3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686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069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8EE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B2D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206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2</w:t>
            </w:r>
          </w:p>
        </w:tc>
      </w:tr>
      <w:tr w:rsidR="00660514" w:rsidRPr="00660514" w14:paraId="478964C1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12DD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926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jor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39B3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1A4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C23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F9E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9A354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9EE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4E5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8</w:t>
            </w:r>
          </w:p>
        </w:tc>
      </w:tr>
      <w:tr w:rsidR="00660514" w:rsidRPr="00660514" w14:paraId="5C21B311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115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PETM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E62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jor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801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5E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555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6DD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56A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2F2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7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7C4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3</w:t>
            </w:r>
          </w:p>
        </w:tc>
      </w:tr>
      <w:tr w:rsidR="00660514" w:rsidRPr="00660514" w14:paraId="739FCBBC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760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F49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No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BBE4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51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BF3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783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BA44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9114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085F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4</w:t>
            </w:r>
          </w:p>
        </w:tc>
      </w:tr>
      <w:tr w:rsidR="00660514" w:rsidRPr="00660514" w14:paraId="416E8C53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34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D51C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No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D8D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7D41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FE0D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E00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49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4F45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8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BF3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3</w:t>
            </w:r>
          </w:p>
        </w:tc>
      </w:tr>
      <w:tr w:rsidR="00660514" w:rsidRPr="00660514" w14:paraId="2065E7E3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179B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6BC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inor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7C4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C42A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4FE3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97B3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E05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45D8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6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39F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19</w:t>
            </w:r>
          </w:p>
        </w:tc>
      </w:tr>
      <w:tr w:rsidR="00660514" w:rsidRPr="00660514" w14:paraId="20179284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A35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289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inor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7A8D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E4EDD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2D6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CBD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C1C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0.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6D99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293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8</w:t>
            </w:r>
          </w:p>
        </w:tc>
      </w:tr>
      <w:tr w:rsidR="00660514" w:rsidRPr="00660514" w14:paraId="7483A53D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CA5D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46A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jor nuclear war likely c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A0E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6E8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C647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6E54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72DF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78D2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2D10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31</w:t>
            </w:r>
          </w:p>
        </w:tc>
      </w:tr>
      <w:tr w:rsidR="00660514" w:rsidRPr="00660514" w14:paraId="55CFCCB8" w14:textId="77777777" w:rsidTr="00E773CB">
        <w:trPr>
          <w:trHeight w:val="260"/>
        </w:trPr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6FA9C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E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930C6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Major nuclear war worst c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110B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C29C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ABE0E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A237D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02462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49.5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0C9BA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79D71" w14:textId="77777777" w:rsidR="00E773CB" w:rsidRPr="00660514" w:rsidRDefault="00E773CB">
            <w:pPr>
              <w:jc w:val="center"/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</w:pPr>
            <w:r w:rsidRPr="00660514">
              <w:rPr>
                <w:rFonts w:ascii="Arial" w:eastAsia="游ゴシック" w:hAnsi="Arial" w:cs="Arial"/>
                <w:color w:val="000000" w:themeColor="text1"/>
                <w:sz w:val="16"/>
                <w:szCs w:val="16"/>
              </w:rPr>
              <w:t>51</w:t>
            </w:r>
          </w:p>
        </w:tc>
      </w:tr>
    </w:tbl>
    <w:p w14:paraId="38E4F0EB" w14:textId="77777777" w:rsidR="007E1D59" w:rsidRDefault="00DB7DA0" w:rsidP="007E1D59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DB7DA0">
        <w:rPr>
          <w:rFonts w:ascii="Times New Roman" w:hAnsi="Times New Roman" w:cs="Times New Roman"/>
          <w:color w:val="000000" w:themeColor="text1"/>
          <w:sz w:val="22"/>
          <w:szCs w:val="22"/>
        </w:rPr>
        <w:t>Animal extinction magnitudes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correspond to maximum species extinction (%) in Figure 4.</w:t>
      </w:r>
      <w:r w:rsidR="00CC0D4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="007E1D59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Most of the maximum values will appear in ~2100 CE. </w:t>
      </w:r>
    </w:p>
    <w:p w14:paraId="6CF4759D" w14:textId="41FB35AC" w:rsidR="00BB7DB0" w:rsidRDefault="00BB7DB0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45FBE1E5" w14:textId="6B15D60C" w:rsidR="00165C27" w:rsidRDefault="00165C27">
      <w:pPr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3FC16B9E" w14:textId="7609649C" w:rsidR="00165C27" w:rsidRPr="00165C27" w:rsidRDefault="00165C27">
      <w:pP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165C27">
        <w:rPr>
          <w:rFonts w:ascii="Times New Roman" w:hAnsi="Times New Roman" w:cs="Times New Roman" w:hint="eastAsia"/>
          <w:b/>
          <w:bCs/>
          <w:color w:val="000000" w:themeColor="text1"/>
          <w:sz w:val="22"/>
          <w:szCs w:val="22"/>
        </w:rPr>
        <w:t>R</w:t>
      </w:r>
      <w:r w:rsidRPr="00165C2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eferences</w:t>
      </w:r>
    </w:p>
    <w:p w14:paraId="4854E09A" w14:textId="77777777" w:rsidR="00165C27" w:rsidRPr="00720D8C" w:rsidRDefault="00165C27" w:rsidP="00165C27">
      <w:pPr>
        <w:autoSpaceDE w:val="0"/>
        <w:autoSpaceDN w:val="0"/>
        <w:adjustRightInd w:val="0"/>
        <w:ind w:left="389" w:hangingChars="177" w:hanging="38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5. </w:t>
      </w:r>
      <w:proofErr w:type="spellStart"/>
      <w:r w:rsidRPr="00720D8C">
        <w:rPr>
          <w:rFonts w:ascii="Times New Roman" w:hAnsi="Times New Roman" w:cs="Times New Roman"/>
          <w:sz w:val="22"/>
          <w:szCs w:val="22"/>
        </w:rPr>
        <w:t>Poag</w:t>
      </w:r>
      <w:proofErr w:type="spellEnd"/>
      <w:r w:rsidRPr="00720D8C">
        <w:rPr>
          <w:rFonts w:ascii="Times New Roman" w:hAnsi="Times New Roman" w:cs="Times New Roman"/>
          <w:sz w:val="22"/>
          <w:szCs w:val="22"/>
        </w:rPr>
        <w:t xml:space="preserve">, C.W. Roadblocks on the kill curve: testing the </w:t>
      </w:r>
      <w:proofErr w:type="spellStart"/>
      <w:r w:rsidRPr="00720D8C">
        <w:rPr>
          <w:rFonts w:ascii="Times New Roman" w:hAnsi="Times New Roman" w:cs="Times New Roman"/>
          <w:sz w:val="22"/>
          <w:szCs w:val="22"/>
        </w:rPr>
        <w:t>Raup</w:t>
      </w:r>
      <w:proofErr w:type="spellEnd"/>
      <w:r w:rsidRPr="00720D8C">
        <w:rPr>
          <w:rFonts w:ascii="Times New Roman" w:hAnsi="Times New Roman" w:cs="Times New Roman"/>
          <w:sz w:val="22"/>
          <w:szCs w:val="22"/>
        </w:rPr>
        <w:t xml:space="preserve"> hypothesis. </w:t>
      </w:r>
      <w:proofErr w:type="spellStart"/>
      <w:r w:rsidRPr="00720D8C">
        <w:rPr>
          <w:rFonts w:ascii="Times New Roman" w:hAnsi="Times New Roman" w:cs="Times New Roman"/>
          <w:i/>
          <w:iCs/>
          <w:sz w:val="22"/>
          <w:szCs w:val="22"/>
        </w:rPr>
        <w:t>Palaios</w:t>
      </w:r>
      <w:proofErr w:type="spellEnd"/>
      <w:r w:rsidRPr="00720D8C">
        <w:rPr>
          <w:rFonts w:ascii="Times New Roman" w:hAnsi="Times New Roman" w:cs="Times New Roman"/>
          <w:sz w:val="22"/>
          <w:szCs w:val="22"/>
        </w:rPr>
        <w:t xml:space="preserve"> </w:t>
      </w:r>
      <w:r w:rsidRPr="00720D8C">
        <w:rPr>
          <w:rFonts w:ascii="Times New Roman" w:hAnsi="Times New Roman" w:cs="Times New Roman"/>
          <w:b/>
          <w:bCs/>
          <w:sz w:val="22"/>
          <w:szCs w:val="22"/>
        </w:rPr>
        <w:t>12,</w:t>
      </w:r>
      <w:r w:rsidRPr="00720D8C">
        <w:rPr>
          <w:rFonts w:ascii="Times New Roman" w:hAnsi="Times New Roman" w:cs="Times New Roman"/>
          <w:sz w:val="22"/>
          <w:szCs w:val="22"/>
        </w:rPr>
        <w:t xml:space="preserve"> 582–590</w:t>
      </w:r>
      <w:r>
        <w:rPr>
          <w:rFonts w:ascii="Arial" w:eastAsia="游ゴシック" w:hAnsi="Arial" w:cs="Arial"/>
          <w:color w:val="000000"/>
          <w:sz w:val="22"/>
          <w:szCs w:val="22"/>
        </w:rPr>
        <w:t xml:space="preserve"> </w:t>
      </w:r>
      <w:r w:rsidRPr="00720D8C">
        <w:rPr>
          <w:rFonts w:ascii="Times New Roman" w:eastAsia="游ゴシック" w:hAnsi="Times New Roman" w:cs="Times New Roman"/>
          <w:color w:val="000000"/>
          <w:sz w:val="22"/>
          <w:szCs w:val="22"/>
        </w:rPr>
        <w:t>(1997)</w:t>
      </w:r>
      <w:r w:rsidRPr="00720D8C">
        <w:rPr>
          <w:rFonts w:ascii="Times New Roman" w:hAnsi="Times New Roman" w:cs="Times New Roman"/>
          <w:sz w:val="22"/>
          <w:szCs w:val="22"/>
        </w:rPr>
        <w:t>.</w:t>
      </w:r>
    </w:p>
    <w:p w14:paraId="7B394B02" w14:textId="77777777" w:rsidR="00165C27" w:rsidRPr="00720D8C" w:rsidRDefault="00165C27" w:rsidP="00165C27">
      <w:pPr>
        <w:widowControl w:val="0"/>
        <w:autoSpaceDE w:val="0"/>
        <w:autoSpaceDN w:val="0"/>
        <w:adjustRightInd w:val="0"/>
        <w:ind w:left="312" w:hangingChars="142" w:hanging="312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36. </w:t>
      </w:r>
      <w:proofErr w:type="spellStart"/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Sahney</w:t>
      </w:r>
      <w:proofErr w:type="spellEnd"/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S.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&amp;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Benton, M. J. The impact of the Pull of the Recent on the fossil record of </w:t>
      </w:r>
      <w:proofErr w:type="spellStart"/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tetrapods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proofErr w:type="spellStart"/>
      <w:r w:rsidRPr="00720D8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Evol</w:t>
      </w:r>
      <w:proofErr w:type="spellEnd"/>
      <w:r w:rsidRPr="00720D8C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. Ecol. Res.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720D8C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18, 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7</w:t>
      </w:r>
      <w:r w:rsidRPr="00720D8C">
        <w:rPr>
          <w:rFonts w:ascii="Times New Roman" w:eastAsia="游ゴシック" w:hAnsi="Times New Roman" w:cs="Times New Roman"/>
          <w:color w:val="000000"/>
          <w:sz w:val="22"/>
          <w:szCs w:val="22"/>
        </w:rPr>
        <w:t>–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3 (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2017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)</w:t>
      </w:r>
      <w:r w:rsidRPr="00720D8C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5FFF8E7A" w14:textId="77777777" w:rsidR="00165C27" w:rsidRPr="00583F6A" w:rsidRDefault="00165C27" w:rsidP="00165C27">
      <w:pPr>
        <w:autoSpaceDE w:val="0"/>
        <w:autoSpaceDN w:val="0"/>
        <w:adjustRightInd w:val="0"/>
        <w:ind w:left="389" w:hangingChars="177" w:hanging="38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7.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Koeberl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>, C.</w:t>
      </w:r>
      <w:r>
        <w:rPr>
          <w:rFonts w:ascii="Times New Roman" w:hAnsi="Times New Roman" w:cs="Times New Roman"/>
          <w:sz w:val="22"/>
          <w:szCs w:val="22"/>
        </w:rPr>
        <w:t xml:space="preserve"> &amp;</w:t>
      </w:r>
      <w:r w:rsidRPr="00583F6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Reimold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>, W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sz w:val="22"/>
          <w:szCs w:val="22"/>
        </w:rPr>
        <w:t xml:space="preserve">U. Geochemistry and petrography of impact breccias and target rocks from the 145 Ma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Morokweng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 xml:space="preserve"> impact structure, South Africa. </w:t>
      </w:r>
      <w:proofErr w:type="spellStart"/>
      <w:r w:rsidRPr="00583F6A">
        <w:rPr>
          <w:rFonts w:ascii="Times New Roman" w:hAnsi="Times New Roman" w:cs="Times New Roman"/>
          <w:i/>
          <w:iCs/>
          <w:sz w:val="22"/>
          <w:szCs w:val="22"/>
        </w:rPr>
        <w:t>Geochim</w:t>
      </w:r>
      <w:proofErr w:type="spellEnd"/>
      <w:r w:rsidRPr="00583F6A">
        <w:rPr>
          <w:rFonts w:ascii="Times New Roman" w:hAnsi="Times New Roman" w:cs="Times New Roman"/>
          <w:i/>
          <w:iCs/>
          <w:sz w:val="22"/>
          <w:szCs w:val="22"/>
        </w:rPr>
        <w:t xml:space="preserve">. </w:t>
      </w:r>
      <w:proofErr w:type="spellStart"/>
      <w:r w:rsidRPr="00583F6A">
        <w:rPr>
          <w:rFonts w:ascii="Times New Roman" w:hAnsi="Times New Roman" w:cs="Times New Roman"/>
          <w:i/>
          <w:iCs/>
          <w:sz w:val="22"/>
          <w:szCs w:val="22"/>
        </w:rPr>
        <w:t>Cosmochim</w:t>
      </w:r>
      <w:proofErr w:type="spellEnd"/>
      <w:r w:rsidRPr="00583F6A">
        <w:rPr>
          <w:rFonts w:ascii="Times New Roman" w:hAnsi="Times New Roman" w:cs="Times New Roman"/>
          <w:i/>
          <w:iCs/>
          <w:sz w:val="22"/>
          <w:szCs w:val="22"/>
        </w:rPr>
        <w:t>. Acta</w:t>
      </w:r>
      <w:r w:rsidRPr="00583F6A"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b/>
          <w:bCs/>
          <w:sz w:val="22"/>
          <w:szCs w:val="22"/>
        </w:rPr>
        <w:t xml:space="preserve">67, </w:t>
      </w:r>
      <w:r w:rsidRPr="00583F6A">
        <w:rPr>
          <w:rFonts w:ascii="Times New Roman" w:hAnsi="Times New Roman" w:cs="Times New Roman"/>
          <w:sz w:val="22"/>
          <w:szCs w:val="22"/>
        </w:rPr>
        <w:t>1837–1862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583F6A">
        <w:rPr>
          <w:rFonts w:ascii="Times New Roman" w:hAnsi="Times New Roman" w:cs="Times New Roman"/>
          <w:sz w:val="22"/>
          <w:szCs w:val="22"/>
        </w:rPr>
        <w:t>2003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583F6A">
        <w:rPr>
          <w:rFonts w:ascii="Times New Roman" w:hAnsi="Times New Roman" w:cs="Times New Roman"/>
          <w:sz w:val="22"/>
          <w:szCs w:val="22"/>
        </w:rPr>
        <w:t>.</w:t>
      </w:r>
    </w:p>
    <w:p w14:paraId="6A09B6CF" w14:textId="77777777" w:rsidR="00165C27" w:rsidRPr="00583F6A" w:rsidRDefault="00165C27" w:rsidP="00165C27">
      <w:pPr>
        <w:autoSpaceDE w:val="0"/>
        <w:autoSpaceDN w:val="0"/>
        <w:adjustRightInd w:val="0"/>
        <w:ind w:left="389" w:hangingChars="177" w:hanging="389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38.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Masaitis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>, V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sz w:val="22"/>
          <w:szCs w:val="22"/>
        </w:rPr>
        <w:t xml:space="preserve">L.,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Naumov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>, M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sz w:val="22"/>
          <w:szCs w:val="22"/>
        </w:rPr>
        <w:t>V.</w:t>
      </w:r>
      <w:r>
        <w:rPr>
          <w:rFonts w:ascii="Times New Roman" w:hAnsi="Times New Roman" w:cs="Times New Roman"/>
          <w:sz w:val="22"/>
          <w:szCs w:val="22"/>
        </w:rPr>
        <w:t xml:space="preserve"> &amp;</w:t>
      </w:r>
      <w:r w:rsidRPr="00583F6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Mashchak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>, M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sz w:val="22"/>
          <w:szCs w:val="22"/>
        </w:rPr>
        <w:t xml:space="preserve">S. Original diameter and depth of erosion of the </w:t>
      </w:r>
      <w:proofErr w:type="spellStart"/>
      <w:r w:rsidRPr="00583F6A">
        <w:rPr>
          <w:rFonts w:ascii="Times New Roman" w:hAnsi="Times New Roman" w:cs="Times New Roman"/>
          <w:sz w:val="22"/>
          <w:szCs w:val="22"/>
        </w:rPr>
        <w:t>Popigai</w:t>
      </w:r>
      <w:proofErr w:type="spellEnd"/>
      <w:r w:rsidRPr="00583F6A">
        <w:rPr>
          <w:rFonts w:ascii="Times New Roman" w:hAnsi="Times New Roman" w:cs="Times New Roman"/>
          <w:sz w:val="22"/>
          <w:szCs w:val="22"/>
        </w:rPr>
        <w:t xml:space="preserve"> impact crater, Russia. </w:t>
      </w:r>
      <w:r w:rsidRPr="00583F6A">
        <w:rPr>
          <w:rFonts w:ascii="Times New Roman" w:hAnsi="Times New Roman" w:cs="Times New Roman"/>
          <w:i/>
          <w:iCs/>
          <w:sz w:val="22"/>
          <w:szCs w:val="22"/>
        </w:rPr>
        <w:t>Geol. Soc. Am. Spec. Pap.</w:t>
      </w:r>
      <w:r w:rsidRPr="00583F6A">
        <w:rPr>
          <w:rFonts w:ascii="Times New Roman" w:hAnsi="Times New Roman" w:cs="Times New Roman"/>
          <w:sz w:val="22"/>
          <w:szCs w:val="22"/>
        </w:rPr>
        <w:t xml:space="preserve"> </w:t>
      </w:r>
      <w:r w:rsidRPr="00583F6A">
        <w:rPr>
          <w:rFonts w:ascii="Times New Roman" w:hAnsi="Times New Roman" w:cs="Times New Roman"/>
          <w:b/>
          <w:bCs/>
          <w:sz w:val="22"/>
          <w:szCs w:val="22"/>
        </w:rPr>
        <w:t>384,</w:t>
      </w:r>
      <w:r w:rsidRPr="00583F6A">
        <w:rPr>
          <w:rFonts w:ascii="Times New Roman" w:hAnsi="Times New Roman" w:cs="Times New Roman"/>
          <w:sz w:val="22"/>
          <w:szCs w:val="22"/>
        </w:rPr>
        <w:t xml:space="preserve"> 131–140</w:t>
      </w:r>
      <w:r>
        <w:rPr>
          <w:rFonts w:ascii="Times New Roman" w:hAnsi="Times New Roman" w:cs="Times New Roman"/>
          <w:sz w:val="22"/>
          <w:szCs w:val="22"/>
        </w:rPr>
        <w:t xml:space="preserve"> (</w:t>
      </w:r>
      <w:r w:rsidRPr="00583F6A">
        <w:rPr>
          <w:rFonts w:ascii="Times New Roman" w:hAnsi="Times New Roman" w:cs="Times New Roman"/>
          <w:sz w:val="22"/>
          <w:szCs w:val="22"/>
        </w:rPr>
        <w:t>2005</w:t>
      </w:r>
      <w:r>
        <w:rPr>
          <w:rFonts w:ascii="Times New Roman" w:hAnsi="Times New Roman" w:cs="Times New Roman"/>
          <w:sz w:val="22"/>
          <w:szCs w:val="22"/>
        </w:rPr>
        <w:t>)</w:t>
      </w:r>
      <w:r w:rsidRPr="00583F6A">
        <w:rPr>
          <w:rFonts w:ascii="Times New Roman" w:hAnsi="Times New Roman" w:cs="Times New Roman"/>
          <w:sz w:val="22"/>
          <w:szCs w:val="22"/>
        </w:rPr>
        <w:t>.</w:t>
      </w:r>
    </w:p>
    <w:p w14:paraId="11B710E6" w14:textId="77777777" w:rsidR="00165C27" w:rsidRDefault="00165C27" w:rsidP="00165C27">
      <w:pPr>
        <w:pStyle w:val="Default"/>
        <w:ind w:left="407" w:right="518" w:hangingChars="185" w:hanging="407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39. 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>O'Neill, B. C.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et al.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 xml:space="preserve"> The Scenario Model Intercomparison Project (</w:t>
      </w:r>
      <w:proofErr w:type="spellStart"/>
      <w:r w:rsidRPr="000C1FC1">
        <w:rPr>
          <w:rFonts w:ascii="Times New Roman" w:hAnsi="Times New Roman" w:cs="Times New Roman"/>
          <w:color w:val="auto"/>
          <w:sz w:val="22"/>
          <w:szCs w:val="22"/>
        </w:rPr>
        <w:t>ScenarioMIP</w:t>
      </w:r>
      <w:proofErr w:type="spellEnd"/>
      <w:r w:rsidRPr="000C1FC1">
        <w:rPr>
          <w:rFonts w:ascii="Times New Roman" w:hAnsi="Times New Roman" w:cs="Times New Roman"/>
          <w:color w:val="auto"/>
          <w:sz w:val="22"/>
          <w:szCs w:val="22"/>
        </w:rPr>
        <w:t>) for CMIP6</w:t>
      </w:r>
      <w:r>
        <w:rPr>
          <w:rFonts w:ascii="Times New Roman" w:hAnsi="Times New Roman" w:cs="Times New Roman"/>
          <w:color w:val="auto"/>
          <w:sz w:val="22"/>
          <w:szCs w:val="22"/>
        </w:rPr>
        <w:t>.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  <w:proofErr w:type="spellStart"/>
      <w:r w:rsidRPr="000C1FC1">
        <w:rPr>
          <w:rFonts w:ascii="Times New Roman" w:hAnsi="Times New Roman" w:cs="Times New Roman"/>
          <w:i/>
          <w:iCs/>
          <w:color w:val="auto"/>
          <w:sz w:val="22"/>
          <w:szCs w:val="22"/>
        </w:rPr>
        <w:t>Geosci</w:t>
      </w:r>
      <w:proofErr w:type="spellEnd"/>
      <w:r w:rsidRPr="000C1FC1">
        <w:rPr>
          <w:rFonts w:ascii="Times New Roman" w:hAnsi="Times New Roman" w:cs="Times New Roman"/>
          <w:i/>
          <w:iCs/>
          <w:color w:val="auto"/>
          <w:sz w:val="22"/>
          <w:szCs w:val="22"/>
        </w:rPr>
        <w:t>. Model Dev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 xml:space="preserve">. </w:t>
      </w:r>
      <w:r w:rsidRPr="000C1FC1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9, 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>3461–3482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(2016)</w:t>
      </w:r>
      <w:r w:rsidRPr="000C1FC1">
        <w:rPr>
          <w:rFonts w:ascii="Times New Roman" w:hAnsi="Times New Roman" w:cs="Times New Roman"/>
          <w:color w:val="auto"/>
          <w:sz w:val="22"/>
          <w:szCs w:val="22"/>
        </w:rPr>
        <w:t>.</w:t>
      </w:r>
      <w:r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p w14:paraId="370FF809" w14:textId="77777777" w:rsidR="00165C27" w:rsidRPr="00683F97" w:rsidRDefault="00165C27" w:rsidP="00165C27">
      <w:pPr>
        <w:pStyle w:val="Default"/>
        <w:ind w:left="407" w:right="518" w:hangingChars="185" w:hanging="407"/>
        <w:rPr>
          <w:rFonts w:ascii="Times New Roman" w:hAnsi="Times New Roman" w:cs="Times New Roman"/>
          <w:color w:val="auto"/>
          <w:sz w:val="22"/>
          <w:szCs w:val="22"/>
        </w:rPr>
      </w:pPr>
      <w:r>
        <w:rPr>
          <w:rFonts w:ascii="Times New Roman" w:hAnsi="Times New Roman" w:cs="Times New Roman"/>
          <w:color w:val="auto"/>
          <w:sz w:val="22"/>
          <w:szCs w:val="22"/>
        </w:rPr>
        <w:t xml:space="preserve">40. </w:t>
      </w:r>
      <w:proofErr w:type="spellStart"/>
      <w:r w:rsidRPr="00683F97">
        <w:rPr>
          <w:rFonts w:ascii="Times New Roman" w:hAnsi="Times New Roman" w:cs="Times New Roman"/>
          <w:color w:val="auto"/>
          <w:sz w:val="22"/>
          <w:szCs w:val="22"/>
        </w:rPr>
        <w:t>Basten</w:t>
      </w:r>
      <w:proofErr w:type="spellEnd"/>
      <w:r w:rsidRPr="00683F97">
        <w:rPr>
          <w:rFonts w:ascii="Times New Roman" w:hAnsi="Times New Roman" w:cs="Times New Roman"/>
          <w:color w:val="auto"/>
          <w:sz w:val="22"/>
          <w:szCs w:val="22"/>
        </w:rPr>
        <w:t xml:space="preserve">, S., Lutz, W. &amp; </w:t>
      </w:r>
      <w:proofErr w:type="spellStart"/>
      <w:r w:rsidRPr="00683F97">
        <w:rPr>
          <w:rFonts w:ascii="Times New Roman" w:hAnsi="Times New Roman" w:cs="Times New Roman"/>
          <w:color w:val="auto"/>
          <w:sz w:val="22"/>
          <w:szCs w:val="22"/>
        </w:rPr>
        <w:t>Scherbov</w:t>
      </w:r>
      <w:proofErr w:type="spellEnd"/>
      <w:r w:rsidRPr="00683F97">
        <w:rPr>
          <w:rFonts w:ascii="Times New Roman" w:hAnsi="Times New Roman" w:cs="Times New Roman"/>
          <w:color w:val="auto"/>
          <w:sz w:val="22"/>
          <w:szCs w:val="22"/>
        </w:rPr>
        <w:t xml:space="preserve">, S. </w:t>
      </w:r>
      <w:r w:rsidRPr="00683F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Very </w:t>
      </w:r>
      <w:proofErr w:type="gramStart"/>
      <w:r w:rsidRPr="00683F97">
        <w:rPr>
          <w:rFonts w:ascii="Times New Roman" w:hAnsi="Times New Roman" w:cs="Times New Roman"/>
          <w:color w:val="000000" w:themeColor="text1"/>
          <w:sz w:val="22"/>
          <w:szCs w:val="22"/>
        </w:rPr>
        <w:t>long range</w:t>
      </w:r>
      <w:proofErr w:type="gramEnd"/>
      <w:r w:rsidRPr="00683F97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global population scenarios to 2300 and the implications of sustained low fertility. Demographic Res. </w:t>
      </w:r>
      <w:r w:rsidRPr="00683F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28</w:t>
      </w: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;</w:t>
      </w:r>
      <w:r w:rsidRPr="00683F97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 xml:space="preserve"> </w:t>
      </w:r>
      <w:hyperlink r:id="rId6" w:tgtFrame="_blank" w:history="1">
        <w:r w:rsidRPr="00683F97">
          <w:rPr>
            <w:rStyle w:val="a6"/>
            <w:rFonts w:ascii="Times New Roman" w:hAnsi="Times New Roman" w:cs="Times New Roman"/>
            <w:color w:val="000000" w:themeColor="text1"/>
            <w:sz w:val="22"/>
            <w:szCs w:val="22"/>
            <w:u w:val="none"/>
            <w:bdr w:val="none" w:sz="0" w:space="0" w:color="auto" w:frame="1"/>
          </w:rPr>
          <w:t>http://dx.doi.org/10.4054/DemRes.2013.28.39</w:t>
        </w:r>
      </w:hyperlink>
      <w:r w:rsidRPr="00683F97">
        <w:rPr>
          <w:rStyle w:val="volume-info"/>
          <w:rFonts w:ascii="Times New Roman" w:hAnsi="Times New Roman" w:cs="Times New Roman"/>
          <w:color w:val="000000" w:themeColor="text1"/>
          <w:sz w:val="22"/>
          <w:szCs w:val="22"/>
        </w:rPr>
        <w:t xml:space="preserve"> (2013)</w:t>
      </w:r>
      <w:r w:rsidRPr="00683F97">
        <w:rPr>
          <w:rFonts w:ascii="Times New Roman" w:hAnsi="Times New Roman" w:cs="Times New Roman"/>
          <w:color w:val="000000" w:themeColor="text1"/>
          <w:sz w:val="22"/>
          <w:szCs w:val="22"/>
        </w:rPr>
        <w:t>.</w:t>
      </w:r>
    </w:p>
    <w:p w14:paraId="11F392D6" w14:textId="77777777" w:rsidR="00165C27" w:rsidRPr="00DB7DA0" w:rsidRDefault="00165C27">
      <w:pPr>
        <w:rPr>
          <w:color w:val="000000" w:themeColor="text1"/>
        </w:rPr>
      </w:pPr>
    </w:p>
    <w:sectPr w:rsidR="00165C27" w:rsidRPr="00DB7DA0">
      <w:footerReference w:type="even" r:id="rId7"/>
      <w:footerReference w:type="default" r:id="rId8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ECEF21" w14:textId="77777777" w:rsidR="00AE6E81" w:rsidRDefault="00AE6E81">
      <w:r>
        <w:separator/>
      </w:r>
    </w:p>
  </w:endnote>
  <w:endnote w:type="continuationSeparator" w:id="0">
    <w:p w14:paraId="70AEBF5C" w14:textId="77777777" w:rsidR="00AE6E81" w:rsidRDefault="00AE6E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640152573"/>
      <w:docPartObj>
        <w:docPartGallery w:val="Page Numbers (Bottom of Page)"/>
        <w:docPartUnique/>
      </w:docPartObj>
    </w:sdtPr>
    <w:sdtContent>
      <w:p w14:paraId="529E2530" w14:textId="77777777" w:rsidR="00B8628B" w:rsidRPr="00E379BE" w:rsidRDefault="00C405C9" w:rsidP="00207EDC">
        <w:pPr>
          <w:pStyle w:val="a3"/>
          <w:framePr w:wrap="none" w:vAnchor="text" w:hAnchor="margin" w:xAlign="center" w:y="1"/>
          <w:rPr>
            <w:rStyle w:val="a5"/>
          </w:rPr>
        </w:pPr>
        <w:r w:rsidRPr="00E379BE">
          <w:rPr>
            <w:rStyle w:val="a5"/>
          </w:rPr>
          <w:fldChar w:fldCharType="begin"/>
        </w:r>
        <w:r w:rsidRPr="00E379BE">
          <w:rPr>
            <w:rStyle w:val="a5"/>
          </w:rPr>
          <w:instrText xml:space="preserve"> PAGE</w:instrText>
        </w:r>
        <w:r w:rsidRPr="00E379BE">
          <w:rPr>
            <w:rStyle w:val="a5"/>
          </w:rPr>
          <w:fldChar w:fldCharType="end"/>
        </w:r>
      </w:p>
    </w:sdtContent>
  </w:sdt>
  <w:p w14:paraId="18058652" w14:textId="77777777" w:rsidR="00B8628B" w:rsidRPr="00E379BE" w:rsidRDefault="00000000">
    <w:pPr>
      <w:pStyle w:val="a3"/>
    </w:pPr>
  </w:p>
  <w:p w14:paraId="26FEB023" w14:textId="77777777" w:rsidR="001F4D40" w:rsidRPr="00E379BE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5"/>
      </w:rPr>
      <w:id w:val="1377046494"/>
      <w:docPartObj>
        <w:docPartGallery w:val="Page Numbers (Bottom of Page)"/>
        <w:docPartUnique/>
      </w:docPartObj>
    </w:sdtPr>
    <w:sdtContent>
      <w:p w14:paraId="13D71C29" w14:textId="77777777" w:rsidR="00B8628B" w:rsidRPr="00E379BE" w:rsidRDefault="00C405C9" w:rsidP="00207EDC">
        <w:pPr>
          <w:pStyle w:val="a3"/>
          <w:framePr w:wrap="none" w:vAnchor="text" w:hAnchor="margin" w:xAlign="center" w:y="1"/>
          <w:rPr>
            <w:rStyle w:val="a5"/>
          </w:rPr>
        </w:pPr>
        <w:r w:rsidRPr="00E379BE">
          <w:rPr>
            <w:rStyle w:val="a5"/>
          </w:rPr>
          <w:fldChar w:fldCharType="begin"/>
        </w:r>
        <w:r w:rsidRPr="00E379BE">
          <w:rPr>
            <w:rStyle w:val="a5"/>
          </w:rPr>
          <w:instrText xml:space="preserve"> PAGE </w:instrText>
        </w:r>
        <w:r w:rsidRPr="00E379BE">
          <w:rPr>
            <w:rStyle w:val="a5"/>
          </w:rPr>
          <w:fldChar w:fldCharType="separate"/>
        </w:r>
        <w:r w:rsidRPr="00E379BE">
          <w:rPr>
            <w:rStyle w:val="a5"/>
            <w:noProof/>
          </w:rPr>
          <w:t>1</w:t>
        </w:r>
        <w:r w:rsidRPr="00E379BE">
          <w:rPr>
            <w:rStyle w:val="a5"/>
          </w:rPr>
          <w:fldChar w:fldCharType="end"/>
        </w:r>
      </w:p>
    </w:sdtContent>
  </w:sdt>
  <w:p w14:paraId="3E60111C" w14:textId="77777777" w:rsidR="00B8628B" w:rsidRPr="00E379BE" w:rsidRDefault="00000000">
    <w:pPr>
      <w:pStyle w:val="a3"/>
    </w:pPr>
  </w:p>
  <w:p w14:paraId="067D2C34" w14:textId="77777777" w:rsidR="001F4D40" w:rsidRPr="00E379BE" w:rsidRDefault="0000000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8D54E5" w14:textId="77777777" w:rsidR="00AE6E81" w:rsidRDefault="00AE6E81">
      <w:r>
        <w:separator/>
      </w:r>
    </w:p>
  </w:footnote>
  <w:footnote w:type="continuationSeparator" w:id="0">
    <w:p w14:paraId="1FF87553" w14:textId="77777777" w:rsidR="00AE6E81" w:rsidRDefault="00AE6E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493"/>
    <w:rsid w:val="000A7677"/>
    <w:rsid w:val="000B7684"/>
    <w:rsid w:val="000C1FC1"/>
    <w:rsid w:val="000C2AD0"/>
    <w:rsid w:val="000E646C"/>
    <w:rsid w:val="00113354"/>
    <w:rsid w:val="00123827"/>
    <w:rsid w:val="00130DB1"/>
    <w:rsid w:val="0013458D"/>
    <w:rsid w:val="00142BBD"/>
    <w:rsid w:val="00147857"/>
    <w:rsid w:val="00151AB8"/>
    <w:rsid w:val="00165C27"/>
    <w:rsid w:val="001672CE"/>
    <w:rsid w:val="00183B20"/>
    <w:rsid w:val="00195BA5"/>
    <w:rsid w:val="001D5F05"/>
    <w:rsid w:val="001E4CB4"/>
    <w:rsid w:val="001E6718"/>
    <w:rsid w:val="001F04B6"/>
    <w:rsid w:val="0022406B"/>
    <w:rsid w:val="002255FF"/>
    <w:rsid w:val="00232277"/>
    <w:rsid w:val="00252BDD"/>
    <w:rsid w:val="00252C35"/>
    <w:rsid w:val="00292109"/>
    <w:rsid w:val="00296811"/>
    <w:rsid w:val="002A45EC"/>
    <w:rsid w:val="002B33C6"/>
    <w:rsid w:val="002C33F0"/>
    <w:rsid w:val="002C717A"/>
    <w:rsid w:val="00302D9A"/>
    <w:rsid w:val="00362697"/>
    <w:rsid w:val="003713BE"/>
    <w:rsid w:val="003A376B"/>
    <w:rsid w:val="003B0D2B"/>
    <w:rsid w:val="003D2358"/>
    <w:rsid w:val="003D328E"/>
    <w:rsid w:val="00413715"/>
    <w:rsid w:val="004252A6"/>
    <w:rsid w:val="004275E3"/>
    <w:rsid w:val="00434286"/>
    <w:rsid w:val="0045217D"/>
    <w:rsid w:val="0047396B"/>
    <w:rsid w:val="00474CF6"/>
    <w:rsid w:val="004E64C9"/>
    <w:rsid w:val="00500A5A"/>
    <w:rsid w:val="005124FD"/>
    <w:rsid w:val="00534588"/>
    <w:rsid w:val="00583F6A"/>
    <w:rsid w:val="00593EE1"/>
    <w:rsid w:val="005C7D6B"/>
    <w:rsid w:val="005F3B56"/>
    <w:rsid w:val="00660514"/>
    <w:rsid w:val="00660D1B"/>
    <w:rsid w:val="006775C0"/>
    <w:rsid w:val="00681A92"/>
    <w:rsid w:val="00683F97"/>
    <w:rsid w:val="006C4AAC"/>
    <w:rsid w:val="00720D8C"/>
    <w:rsid w:val="00723E4A"/>
    <w:rsid w:val="00735484"/>
    <w:rsid w:val="0075786C"/>
    <w:rsid w:val="007A4D06"/>
    <w:rsid w:val="007E1D59"/>
    <w:rsid w:val="007E5206"/>
    <w:rsid w:val="007E7146"/>
    <w:rsid w:val="008300BD"/>
    <w:rsid w:val="00831978"/>
    <w:rsid w:val="00860E77"/>
    <w:rsid w:val="008679D5"/>
    <w:rsid w:val="00875284"/>
    <w:rsid w:val="00881BE0"/>
    <w:rsid w:val="008E78B4"/>
    <w:rsid w:val="0090126D"/>
    <w:rsid w:val="009060C7"/>
    <w:rsid w:val="00946E1A"/>
    <w:rsid w:val="009A5B2A"/>
    <w:rsid w:val="00A00263"/>
    <w:rsid w:val="00A0412C"/>
    <w:rsid w:val="00A208C3"/>
    <w:rsid w:val="00A277F9"/>
    <w:rsid w:val="00A33A94"/>
    <w:rsid w:val="00A42D62"/>
    <w:rsid w:val="00A47869"/>
    <w:rsid w:val="00A52BDD"/>
    <w:rsid w:val="00A54DE7"/>
    <w:rsid w:val="00A67ECF"/>
    <w:rsid w:val="00A72EE9"/>
    <w:rsid w:val="00A82634"/>
    <w:rsid w:val="00AE6E81"/>
    <w:rsid w:val="00AF6D78"/>
    <w:rsid w:val="00B145BA"/>
    <w:rsid w:val="00B2225B"/>
    <w:rsid w:val="00B4287B"/>
    <w:rsid w:val="00B43644"/>
    <w:rsid w:val="00B51801"/>
    <w:rsid w:val="00B55D88"/>
    <w:rsid w:val="00B57384"/>
    <w:rsid w:val="00B61B79"/>
    <w:rsid w:val="00B65EC2"/>
    <w:rsid w:val="00B76493"/>
    <w:rsid w:val="00BA1C32"/>
    <w:rsid w:val="00BB25E1"/>
    <w:rsid w:val="00BB7DB0"/>
    <w:rsid w:val="00BD0BB7"/>
    <w:rsid w:val="00BF1E61"/>
    <w:rsid w:val="00C405C9"/>
    <w:rsid w:val="00C422D4"/>
    <w:rsid w:val="00C71216"/>
    <w:rsid w:val="00C75F85"/>
    <w:rsid w:val="00C955AC"/>
    <w:rsid w:val="00CC0D44"/>
    <w:rsid w:val="00CF6094"/>
    <w:rsid w:val="00D11D63"/>
    <w:rsid w:val="00D1435A"/>
    <w:rsid w:val="00D51CE6"/>
    <w:rsid w:val="00D6199D"/>
    <w:rsid w:val="00D661A4"/>
    <w:rsid w:val="00D677AE"/>
    <w:rsid w:val="00D76B72"/>
    <w:rsid w:val="00DB2A12"/>
    <w:rsid w:val="00DB7DA0"/>
    <w:rsid w:val="00DD2846"/>
    <w:rsid w:val="00DE5570"/>
    <w:rsid w:val="00DE7C5F"/>
    <w:rsid w:val="00E07B2C"/>
    <w:rsid w:val="00E2240F"/>
    <w:rsid w:val="00E25F1F"/>
    <w:rsid w:val="00E45995"/>
    <w:rsid w:val="00E773CB"/>
    <w:rsid w:val="00EC5ACC"/>
    <w:rsid w:val="00ED7427"/>
    <w:rsid w:val="00EE5814"/>
    <w:rsid w:val="00EF12B3"/>
    <w:rsid w:val="00F04C90"/>
    <w:rsid w:val="00F260DA"/>
    <w:rsid w:val="00F413F2"/>
    <w:rsid w:val="00F52A51"/>
    <w:rsid w:val="00F82DFC"/>
    <w:rsid w:val="00F91D88"/>
    <w:rsid w:val="00F979D5"/>
    <w:rsid w:val="00FF0E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292C89"/>
  <w15:chartTrackingRefBased/>
  <w15:docId w15:val="{19023A87-BA1E-1346-B890-3FD5105F4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73CB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unhideWhenUsed/>
    <w:rsid w:val="00B76493"/>
    <w:pPr>
      <w:spacing w:before="100" w:beforeAutospacing="1" w:after="100" w:afterAutospacing="1"/>
    </w:pPr>
  </w:style>
  <w:style w:type="paragraph" w:styleId="a3">
    <w:name w:val="footer"/>
    <w:basedOn w:val="a"/>
    <w:link w:val="a4"/>
    <w:uiPriority w:val="99"/>
    <w:unhideWhenUsed/>
    <w:rsid w:val="00B7649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76493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page number"/>
    <w:basedOn w:val="a0"/>
    <w:uiPriority w:val="99"/>
    <w:semiHidden/>
    <w:unhideWhenUsed/>
    <w:rsid w:val="00B76493"/>
  </w:style>
  <w:style w:type="character" w:styleId="a6">
    <w:name w:val="Hyperlink"/>
    <w:basedOn w:val="a0"/>
    <w:uiPriority w:val="99"/>
    <w:unhideWhenUsed/>
    <w:rsid w:val="00860E77"/>
    <w:rPr>
      <w:color w:val="0000FF"/>
      <w:u w:val="single"/>
    </w:rPr>
  </w:style>
  <w:style w:type="paragraph" w:customStyle="1" w:styleId="Default">
    <w:name w:val="Default"/>
    <w:rsid w:val="000C1FC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</w:rPr>
  </w:style>
  <w:style w:type="character" w:customStyle="1" w:styleId="volume-info">
    <w:name w:val="volume-info"/>
    <w:basedOn w:val="a0"/>
    <w:rsid w:val="00683F97"/>
  </w:style>
  <w:style w:type="character" w:styleId="a7">
    <w:name w:val="FollowedHyperlink"/>
    <w:basedOn w:val="a0"/>
    <w:uiPriority w:val="99"/>
    <w:semiHidden/>
    <w:unhideWhenUsed/>
    <w:rsid w:val="00683F97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5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8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6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3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5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0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6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4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9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4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9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1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7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1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2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52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8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6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4054/DemRes.2013.28.39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0</Pages>
  <Words>2149</Words>
  <Characters>12250</Characters>
  <Application>Microsoft Office Word</Application>
  <DocSecurity>0</DocSecurity>
  <Lines>102</Lines>
  <Paragraphs>2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ho Kunio</dc:creator>
  <cp:keywords/>
  <dc:description/>
  <cp:lastModifiedBy>Kaiho Kunio</cp:lastModifiedBy>
  <cp:revision>11</cp:revision>
  <dcterms:created xsi:type="dcterms:W3CDTF">2022-11-04T01:53:00Z</dcterms:created>
  <dcterms:modified xsi:type="dcterms:W3CDTF">2022-11-04T08:32:00Z</dcterms:modified>
</cp:coreProperties>
</file>